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7"/>
        <w:rPr>
          <w:b w:val="0"/>
        </w:rPr>
      </w:pPr>
      <w:r>
        <w:t>Supplementary Material</w:t>
      </w:r>
    </w:p>
    <w:p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kern w:val="0"/>
          <w:sz w:val="28"/>
          <w:szCs w:val="28"/>
          <w:lang w:bidi="ar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kern w:val="0"/>
          <w:sz w:val="28"/>
          <w:szCs w:val="28"/>
          <w:lang w:bidi="ar"/>
          <w14:textFill>
            <w14:solidFill>
              <w14:schemeClr w14:val="tx1"/>
            </w14:solidFill>
          </w14:textFill>
        </w:rPr>
        <w:t>Fine-mapping the major-effect regulatory genes controlling fruit length in snake gourd (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Trichosanthes anguina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L</w:t>
      </w:r>
      <w:r>
        <w:rPr>
          <w:rFonts w:ascii="Times New Roman" w:hAnsi="Times New Roman" w:cs="Times New Roman"/>
          <w:b/>
          <w:bCs/>
          <w:color w:val="000000" w:themeColor="text1"/>
          <w:kern w:val="0"/>
          <w:sz w:val="28"/>
          <w:szCs w:val="28"/>
          <w:lang w:bidi="ar"/>
          <w14:textFill>
            <w14:solidFill>
              <w14:schemeClr w14:val="tx1"/>
            </w14:solidFill>
          </w14:textFill>
        </w:rPr>
        <w:t>)</w:t>
      </w:r>
    </w:p>
    <w:p>
      <w:pPr>
        <w:spacing w:before="240" w:after="240"/>
        <w:jc w:val="center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Qingwei Jiang</w:t>
      </w:r>
      <w:r>
        <w:rPr>
          <w:rFonts w:hint="eastAsia" w:ascii="Times New Roman" w:hAnsi="Times New Roman" w:cs="Times New Roman"/>
          <w:b/>
          <w:sz w:val="24"/>
          <w:szCs w:val="24"/>
          <w:vertAlign w:val="superscript"/>
          <w:lang w:val="en-US" w:eastAsia="zh-CN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 Peng Wang</w:t>
      </w:r>
      <w:r>
        <w:rPr>
          <w:rFonts w:hint="eastAsia" w:ascii="Times New Roman" w:hAnsi="Times New Roman" w:cs="Times New Roman"/>
          <w:b/>
          <w:sz w:val="24"/>
          <w:szCs w:val="24"/>
          <w:vertAlign w:val="superscript"/>
          <w:lang w:val="en-US" w:eastAsia="zh-CN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r>
        <w:rPr>
          <w:rFonts w:hint="eastAsia" w:ascii="Times New Roman" w:hAnsi="Times New Roman" w:cs="Times New Roman"/>
          <w:b/>
          <w:sz w:val="24"/>
          <w:szCs w:val="24"/>
        </w:rPr>
        <w:t>Yuanchao Xu</w:t>
      </w:r>
      <w:r>
        <w:rPr>
          <w:rFonts w:hint="eastAsia" w:ascii="Times New Roman" w:hAnsi="Times New Roman" w:cs="Times New Roman"/>
          <w:b/>
          <w:sz w:val="24"/>
          <w:szCs w:val="24"/>
          <w:vertAlign w:val="superscript"/>
          <w:lang w:val="en-US" w:eastAsia="zh-CN"/>
        </w:rPr>
        <w:t>b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>
        <w:rPr>
          <w:rFonts w:hint="eastAsia" w:ascii="Times New Roman" w:hAnsi="Times New Roman" w:cs="Times New Roman"/>
          <w:b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YuanCai Wu</w:t>
      </w:r>
      <w:r>
        <w:rPr>
          <w:rFonts w:hint="eastAsia" w:ascii="Times New Roman" w:hAnsi="Times New Roman" w:cs="Times New Roman"/>
          <w:b/>
          <w:sz w:val="24"/>
          <w:szCs w:val="24"/>
          <w:vertAlign w:val="superscript"/>
          <w:lang w:val="en-US" w:eastAsia="zh-CN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Shishi Huang</w:t>
      </w:r>
      <w:r>
        <w:rPr>
          <w:rFonts w:hint="eastAsia" w:ascii="Times New Roman" w:hAnsi="Times New Roman" w:cs="Times New Roman"/>
          <w:b/>
          <w:sz w:val="24"/>
          <w:szCs w:val="24"/>
          <w:vertAlign w:val="superscript"/>
          <w:lang w:val="en-US" w:eastAsia="zh-CN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Jieming Zheng</w:t>
      </w:r>
      <w:r>
        <w:rPr>
          <w:rFonts w:hint="eastAsia" w:ascii="Times New Roman" w:hAnsi="Times New Roman" w:cs="Times New Roman"/>
          <w:b/>
          <w:sz w:val="24"/>
          <w:szCs w:val="24"/>
          <w:vertAlign w:val="superscript"/>
          <w:lang w:val="en-US" w:eastAsia="zh-CN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Yongqiang Li</w:t>
      </w:r>
      <w:r>
        <w:rPr>
          <w:rFonts w:hint="eastAsia" w:ascii="Times New Roman" w:hAnsi="Times New Roman" w:cs="Times New Roman"/>
          <w:b/>
          <w:sz w:val="24"/>
          <w:szCs w:val="24"/>
          <w:vertAlign w:val="superscript"/>
          <w:lang w:val="en-US" w:eastAsia="zh-CN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Huarong Fang</w:t>
      </w:r>
      <w:r>
        <w:rPr>
          <w:rFonts w:hint="eastAsia" w:ascii="Times New Roman" w:hAnsi="Times New Roman" w:cs="Times New Roman"/>
          <w:b/>
          <w:sz w:val="24"/>
          <w:szCs w:val="24"/>
          <w:vertAlign w:val="superscript"/>
          <w:lang w:val="en-US" w:eastAsia="zh-CN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Bingying Zou</w:t>
      </w:r>
      <w:r>
        <w:rPr>
          <w:rFonts w:hint="eastAsia" w:ascii="Times New Roman" w:hAnsi="Times New Roman" w:cs="Times New Roman"/>
          <w:b/>
          <w:sz w:val="24"/>
          <w:szCs w:val="24"/>
          <w:vertAlign w:val="superscript"/>
          <w:lang w:val="en-US" w:eastAsia="zh-CN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Chuan Zhong</w:t>
      </w:r>
      <w:r>
        <w:rPr>
          <w:rFonts w:hint="eastAsia" w:ascii="Times New Roman" w:hAnsi="Times New Roman" w:cs="Times New Roman"/>
          <w:b/>
          <w:sz w:val="24"/>
          <w:szCs w:val="24"/>
          <w:vertAlign w:val="superscript"/>
          <w:lang w:val="en-US" w:eastAsia="zh-CN"/>
        </w:rPr>
        <w:t>a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,Wenjin Yu</w:t>
      </w:r>
      <w:r>
        <w:rPr>
          <w:rFonts w:hint="eastAsia" w:ascii="Times New Roman" w:hAnsi="Times New Roman" w:cs="Times New Roman"/>
          <w:b/>
          <w:sz w:val="24"/>
          <w:szCs w:val="24"/>
          <w:vertAlign w:val="superscript"/>
          <w:lang w:val="en-US" w:eastAsia="zh-CN"/>
        </w:rPr>
        <w:t>a,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</w:p>
    <w:p>
      <w:pPr>
        <w:rPr>
          <w:rFonts w:ascii="Times New Roman" w:hAnsi="Times New Roman" w:cs="Times New Roman"/>
          <w:b/>
          <w:sz w:val="24"/>
          <w:szCs w:val="24"/>
          <w:lang w:val="en-US" w:eastAsia="zh-CN"/>
        </w:rPr>
      </w:pPr>
      <w:bookmarkStart w:id="0" w:name="_Hlk120702050"/>
      <w:r>
        <w:rPr>
          <w:rFonts w:ascii="Times New Roman" w:hAnsi="Times New Roman" w:cs="Times New Roman"/>
          <w:b/>
          <w:sz w:val="24"/>
          <w:szCs w:val="24"/>
          <w:lang w:val="en-US" w:eastAsia="zh-CN"/>
        </w:rPr>
        <w:t>*Corresponding author:</w:t>
      </w:r>
      <w:bookmarkEnd w:id="0"/>
    </w:p>
    <w:p>
      <w:pPr>
        <w:numPr>
          <w:ilvl w:val="0"/>
          <w:numId w:val="1"/>
        </w:numP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sz w:val="24"/>
          <w:szCs w:val="24"/>
          <w:lang w:val="en-US" w:eastAsia="zh-CN"/>
        </w:rPr>
        <w:t>mail address:</w:t>
      </w:r>
      <w:r>
        <w:rPr>
          <w:rFonts w:hint="eastAsia"/>
          <w:lang w:val="en-US" w:eastAsia="zh-CN"/>
        </w:rPr>
        <w:t>yuwjin@gxu.edu.cn</w:t>
      </w:r>
    </w:p>
    <w:p>
      <w:pPr>
        <w:rPr>
          <w:rStyle w:val="6"/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cs="Times New Roman"/>
          <w:sz w:val="24"/>
          <w:szCs w:val="24"/>
          <w:vertAlign w:val="baseline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1 </w:t>
      </w:r>
      <w:r>
        <w:rPr>
          <w:rFonts w:hint="eastAsia" w:ascii="Times New Roman" w:hAnsi="Times New Roman" w:cs="Times New Roman"/>
          <w:sz w:val="24"/>
          <w:szCs w:val="24"/>
          <w:vertAlign w:val="baseline"/>
        </w:rPr>
        <w:t xml:space="preserve">Phenotypes of 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Short fruit pool</w:t>
      </w:r>
      <w:r>
        <w:rPr>
          <w:rFonts w:hint="eastAsia" w:ascii="Times New Roman" w:hAnsi="Times New Roman" w:cs="Times New Roman"/>
          <w:sz w:val="24"/>
          <w:szCs w:val="24"/>
          <w:vertAlign w:val="baseline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plant</w:t>
      </w:r>
      <w:r>
        <w:rPr>
          <w:rFonts w:hint="eastAsia" w:ascii="Times New Roman" w:hAnsi="Times New Roman" w:cs="Times New Roman"/>
          <w:sz w:val="24"/>
          <w:szCs w:val="24"/>
          <w:vertAlign w:val="baseline"/>
        </w:rPr>
        <w:t>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261" w:type="dxa"/>
            <w:tcBorders>
              <w:bottom w:val="single" w:color="auto" w:sz="4" w:space="0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hort fruit pool</w:t>
            </w:r>
          </w:p>
        </w:tc>
        <w:tc>
          <w:tcPr>
            <w:tcW w:w="4261" w:type="dxa"/>
            <w:tcBorders>
              <w:bottom w:val="single" w:color="auto" w:sz="4" w:space="0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L(cm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4261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18.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8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18.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8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9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19.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19.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9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9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20.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20.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20.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20.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6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20.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7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21.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8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21.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9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21.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21.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1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21.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2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21.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3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22.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4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22.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5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22.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6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22.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7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22.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8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22.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9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2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0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22.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verage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20.6 </w:t>
            </w:r>
          </w:p>
        </w:tc>
      </w:tr>
    </w:tbl>
    <w:p>
      <w:pPr>
        <w:rPr>
          <w:rFonts w:hint="eastAsia" w:ascii="Times New Roman" w:hAnsi="Times New Roman" w:cs="Times New Roman"/>
          <w:sz w:val="24"/>
          <w:szCs w:val="24"/>
          <w:vertAlign w:val="baseline"/>
        </w:rPr>
      </w:pPr>
    </w:p>
    <w:p>
      <w:pPr>
        <w:rPr>
          <w:rFonts w:hint="eastAsia" w:ascii="Times New Roman" w:hAnsi="Times New Roman" w:cs="Times New Roman"/>
          <w:sz w:val="24"/>
          <w:szCs w:val="24"/>
          <w:vertAlign w:val="baseline"/>
        </w:rPr>
      </w:pPr>
    </w:p>
    <w:p>
      <w:pPr>
        <w:rPr>
          <w:rFonts w:hint="eastAsia" w:ascii="Times New Roman" w:hAnsi="Times New Roman" w:cs="Times New Roman"/>
          <w:sz w:val="24"/>
          <w:szCs w:val="24"/>
          <w:vertAlign w:val="baseline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2 </w:t>
      </w:r>
      <w:r>
        <w:rPr>
          <w:rFonts w:hint="eastAsia" w:ascii="Times New Roman" w:hAnsi="Times New Roman" w:cs="Times New Roman"/>
          <w:sz w:val="24"/>
          <w:szCs w:val="24"/>
          <w:vertAlign w:val="baseline"/>
        </w:rPr>
        <w:t xml:space="preserve">Phenotypes of 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Long fruit pool</w:t>
      </w:r>
      <w:r>
        <w:rPr>
          <w:rFonts w:hint="eastAsia" w:ascii="Times New Roman" w:hAnsi="Times New Roman" w:cs="Times New Roman"/>
          <w:sz w:val="24"/>
          <w:szCs w:val="24"/>
          <w:vertAlign w:val="baseline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plant</w:t>
      </w:r>
      <w:r>
        <w:rPr>
          <w:rFonts w:hint="eastAsia" w:ascii="Times New Roman" w:hAnsi="Times New Roman" w:cs="Times New Roman"/>
          <w:sz w:val="24"/>
          <w:szCs w:val="24"/>
          <w:vertAlign w:val="baseline"/>
        </w:rPr>
        <w:t>s</w:t>
      </w:r>
    </w:p>
    <w:p>
      <w:pPr>
        <w:rPr>
          <w:rFonts w:hint="eastAsia" w:ascii="Times New Roman" w:hAnsi="Times New Roman" w:cs="Times New Roman"/>
          <w:sz w:val="24"/>
          <w:szCs w:val="24"/>
          <w:vertAlign w:val="baseline"/>
        </w:rPr>
      </w:pP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261" w:type="dxa"/>
            <w:tcBorders>
              <w:bottom w:val="single" w:color="auto" w:sz="4" w:space="0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ng fruit pool</w:t>
            </w:r>
          </w:p>
        </w:tc>
        <w:tc>
          <w:tcPr>
            <w:tcW w:w="4261" w:type="dxa"/>
            <w:tcBorders>
              <w:bottom w:val="single" w:color="auto" w:sz="4" w:space="0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L(cm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426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111.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103.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100.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103.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100.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98.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96.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93.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92.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90.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89.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88.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87.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86.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86.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6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85.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7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84.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8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84.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9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82.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82.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1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82.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2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81.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3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81.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4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81.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5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81.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6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80.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7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80.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8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80.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9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80.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0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80.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verage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7.5</w:t>
            </w:r>
          </w:p>
        </w:tc>
      </w:tr>
    </w:tbl>
    <w:p>
      <w:pPr>
        <w:spacing w:before="240" w:after="240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hint="eastAsia" w:ascii="Times New Roman" w:hAnsi="Times New Roman" w:cs="Times New Roman"/>
          <w:sz w:val="24"/>
          <w:szCs w:val="24"/>
          <w:vertAlign w:val="baseline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3 </w:t>
      </w:r>
      <w:r>
        <w:rPr>
          <w:rFonts w:hint="eastAsia" w:ascii="Times New Roman" w:hAnsi="Times New Roman" w:cs="Times New Roman"/>
          <w:sz w:val="24"/>
          <w:szCs w:val="24"/>
          <w:vertAlign w:val="baseline"/>
        </w:rPr>
        <w:t>8% polyacrylamide gel formulation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Medicines</w:t>
            </w:r>
          </w:p>
        </w:tc>
        <w:tc>
          <w:tcPr>
            <w:tcW w:w="426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osage g/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RIS</w:t>
            </w:r>
          </w:p>
        </w:tc>
        <w:tc>
          <w:tcPr>
            <w:tcW w:w="426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bookmarkStart w:id="1" w:name="OLE_LINK1"/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oric acid</w:t>
            </w:r>
            <w:bookmarkEnd w:id="1"/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EDTA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7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,N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Methylenebi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crylamide</w:t>
            </w:r>
          </w:p>
        </w:tc>
        <w:tc>
          <w:tcPr>
            <w:tcW w:w="426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7.3</w:t>
            </w:r>
          </w:p>
        </w:tc>
      </w:tr>
    </w:tbl>
    <w:p>
      <w:pPr>
        <w:spacing w:before="240" w:after="240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spacing w:before="240" w:after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Sequences of pri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me</w:t>
      </w:r>
      <w:r>
        <w:rPr>
          <w:rFonts w:ascii="Times New Roman" w:hAnsi="Times New Roman" w:cs="Times New Roman"/>
          <w:sz w:val="24"/>
          <w:szCs w:val="24"/>
        </w:rPr>
        <w:t>rs used in the study</w:t>
      </w:r>
    </w:p>
    <w:tbl>
      <w:tblPr>
        <w:tblStyle w:val="4"/>
        <w:tblW w:w="8709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4"/>
        <w:gridCol w:w="2685"/>
        <w:gridCol w:w="3000"/>
        <w:gridCol w:w="180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4" w:type="dxa"/>
            <w:tcBorders>
              <w:bottom w:val="single" w:color="auto" w:sz="4" w:space="0"/>
            </w:tcBorders>
            <w:vAlign w:val="top"/>
          </w:tcPr>
          <w:p>
            <w:pPr>
              <w:spacing w:line="400" w:lineRule="exact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er ID</w:t>
            </w:r>
          </w:p>
        </w:tc>
        <w:tc>
          <w:tcPr>
            <w:tcW w:w="2685" w:type="dxa"/>
            <w:tcBorders>
              <w:bottom w:val="single" w:color="auto" w:sz="4" w:space="0"/>
            </w:tcBorders>
            <w:vAlign w:val="top"/>
          </w:tcPr>
          <w:p>
            <w:pPr>
              <w:spacing w:line="400" w:lineRule="exact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ward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</w:t>
            </w:r>
          </w:p>
        </w:tc>
        <w:tc>
          <w:tcPr>
            <w:tcW w:w="3000" w:type="dxa"/>
            <w:tcBorders>
              <w:bottom w:val="single" w:color="auto" w:sz="4" w:space="0"/>
            </w:tcBorders>
            <w:vAlign w:val="top"/>
          </w:tcPr>
          <w:p>
            <w:pPr>
              <w:spacing w:line="400" w:lineRule="exact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 Pri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800" w:type="dxa"/>
            <w:tcBorders>
              <w:bottom w:val="single" w:color="auto" w:sz="4" w:space="0"/>
            </w:tcBorders>
            <w:vAlign w:val="top"/>
          </w:tcPr>
          <w:p>
            <w:pPr>
              <w:spacing w:line="400" w:lineRule="exact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nota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4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SG58（58,707,975）</w:t>
            </w:r>
          </w:p>
        </w:tc>
        <w:tc>
          <w:tcPr>
            <w:tcW w:w="2685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GGTTGAAGAAGACCTAGTTGAGG</w:t>
            </w:r>
          </w:p>
        </w:tc>
        <w:tc>
          <w:tcPr>
            <w:tcW w:w="300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CTAGTTCCAAGAAGAGCTCCTT</w:t>
            </w:r>
          </w:p>
        </w:tc>
        <w:tc>
          <w:tcPr>
            <w:tcW w:w="180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InDel maker</w:t>
            </w:r>
          </w:p>
          <w:p>
            <w:pPr>
              <w:rPr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SG59(59,715,567)</w:t>
            </w:r>
          </w:p>
        </w:tc>
        <w:tc>
          <w:tcPr>
            <w:tcW w:w="268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TGATGGAAATATTTAGAAAGAAAGAATGAGC</w:t>
            </w:r>
          </w:p>
        </w:tc>
        <w:tc>
          <w:tcPr>
            <w:tcW w:w="300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AGCAGTGAGTTTTCTTAGACATGCAATTA</w:t>
            </w:r>
          </w:p>
        </w:tc>
        <w:tc>
          <w:tcPr>
            <w:tcW w:w="1800" w:type="dxa"/>
            <w:tcBorders>
              <w:tl2br w:val="nil"/>
              <w:tr2bl w:val="nil"/>
            </w:tcBorders>
          </w:tcPr>
          <w:p>
            <w:pPr>
              <w:widowControl/>
              <w:spacing w:line="400" w:lineRule="exact"/>
              <w:jc w:val="center"/>
              <w:rPr>
                <w:vertAlign w:val="baseli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InDel make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SG60(60,655,536)</w:t>
            </w:r>
          </w:p>
        </w:tc>
        <w:tc>
          <w:tcPr>
            <w:tcW w:w="268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ACAATCATGGCTCAGGAATTTTGCAA</w:t>
            </w:r>
          </w:p>
        </w:tc>
        <w:tc>
          <w:tcPr>
            <w:tcW w:w="300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GGCAATGTGATTTTCTTCTAATTTGG</w:t>
            </w:r>
          </w:p>
        </w:tc>
        <w:tc>
          <w:tcPr>
            <w:tcW w:w="1800" w:type="dxa"/>
            <w:tcBorders>
              <w:tl2br w:val="nil"/>
              <w:tr2bl w:val="nil"/>
            </w:tcBorders>
          </w:tcPr>
          <w:p>
            <w:pPr>
              <w:widowControl/>
              <w:spacing w:line="400" w:lineRule="exact"/>
              <w:jc w:val="center"/>
              <w:rPr>
                <w:vertAlign w:val="baseli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InDel make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SG60.6(60,656,725)</w:t>
            </w:r>
          </w:p>
        </w:tc>
        <w:tc>
          <w:tcPr>
            <w:tcW w:w="268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TCAAATTGCCCCTGAAGATAGTATCTA</w:t>
            </w:r>
          </w:p>
        </w:tc>
        <w:tc>
          <w:tcPr>
            <w:tcW w:w="300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ATTTTACTTTTATACAAAACGCAGCAGC</w:t>
            </w:r>
          </w:p>
        </w:tc>
        <w:tc>
          <w:tcPr>
            <w:tcW w:w="1800" w:type="dxa"/>
            <w:tcBorders>
              <w:tl2br w:val="nil"/>
              <w:tr2bl w:val="nil"/>
            </w:tcBorders>
          </w:tcPr>
          <w:p>
            <w:pPr>
              <w:widowControl/>
              <w:spacing w:line="400" w:lineRule="exact"/>
              <w:jc w:val="center"/>
              <w:rPr>
                <w:vertAlign w:val="baseli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InDel make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SG61(61,210,879)</w:t>
            </w:r>
          </w:p>
        </w:tc>
        <w:tc>
          <w:tcPr>
            <w:tcW w:w="268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AAACTTGATCTTGTGTGAAGCTTGATT</w:t>
            </w:r>
          </w:p>
        </w:tc>
        <w:tc>
          <w:tcPr>
            <w:tcW w:w="300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TTTCACCCCTATTGATTTTCACTCTC</w:t>
            </w:r>
          </w:p>
        </w:tc>
        <w:tc>
          <w:tcPr>
            <w:tcW w:w="1800" w:type="dxa"/>
            <w:tcBorders>
              <w:tl2br w:val="nil"/>
              <w:tr2bl w:val="nil"/>
            </w:tcBorders>
          </w:tcPr>
          <w:p>
            <w:pPr>
              <w:widowControl/>
              <w:spacing w:line="400" w:lineRule="exact"/>
              <w:jc w:val="center"/>
              <w:rPr>
                <w:vertAlign w:val="baseli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InDel make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SG61.2(61,232,288</w:t>
            </w:r>
          </w:p>
        </w:tc>
        <w:tc>
          <w:tcPr>
            <w:tcW w:w="268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AGGTACGTAATGTGAATCTGAACCAA</w:t>
            </w:r>
          </w:p>
        </w:tc>
        <w:tc>
          <w:tcPr>
            <w:tcW w:w="300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AAGATCAATTTTTTACCACGTCTGTGTAAT</w:t>
            </w:r>
          </w:p>
        </w:tc>
        <w:tc>
          <w:tcPr>
            <w:tcW w:w="1800" w:type="dxa"/>
            <w:tcBorders>
              <w:tl2br w:val="nil"/>
              <w:tr2bl w:val="nil"/>
            </w:tcBorders>
          </w:tcPr>
          <w:p>
            <w:pPr>
              <w:widowControl/>
              <w:spacing w:line="400" w:lineRule="exact"/>
              <w:jc w:val="center"/>
              <w:rPr>
                <w:vertAlign w:val="baseli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InDel make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SG61.4(61,602,870)</w:t>
            </w:r>
          </w:p>
        </w:tc>
        <w:tc>
          <w:tcPr>
            <w:tcW w:w="268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TACGGGCAATCCAAATTAACGC</w:t>
            </w:r>
          </w:p>
        </w:tc>
        <w:tc>
          <w:tcPr>
            <w:tcW w:w="300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AAAATCCTTAGGAGGCCAAGTG</w:t>
            </w:r>
          </w:p>
        </w:tc>
        <w:tc>
          <w:tcPr>
            <w:tcW w:w="1800" w:type="dxa"/>
            <w:tcBorders>
              <w:tl2br w:val="nil"/>
              <w:tr2bl w:val="nil"/>
            </w:tcBorders>
          </w:tcPr>
          <w:p>
            <w:pPr>
              <w:widowControl/>
              <w:spacing w:line="400" w:lineRule="exact"/>
              <w:jc w:val="center"/>
              <w:rPr>
                <w:vertAlign w:val="baseli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InDel make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SG61.7(61,846,126)</w:t>
            </w:r>
          </w:p>
        </w:tc>
        <w:tc>
          <w:tcPr>
            <w:tcW w:w="268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AGTCATTTAAGTAATTTTAAATCTTGTGCC</w:t>
            </w:r>
          </w:p>
        </w:tc>
        <w:tc>
          <w:tcPr>
            <w:tcW w:w="300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TTAATTTGACTATTCCATAAACAATAACTCTG</w:t>
            </w:r>
          </w:p>
        </w:tc>
        <w:tc>
          <w:tcPr>
            <w:tcW w:w="1800" w:type="dxa"/>
            <w:tcBorders>
              <w:tl2br w:val="nil"/>
              <w:tr2bl w:val="nil"/>
            </w:tcBorders>
          </w:tcPr>
          <w:p>
            <w:pPr>
              <w:widowControl/>
              <w:spacing w:line="400" w:lineRule="exact"/>
              <w:jc w:val="center"/>
              <w:rPr>
                <w:vertAlign w:val="baseli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InDel make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SG61.8(61,865,087)</w:t>
            </w:r>
          </w:p>
        </w:tc>
        <w:tc>
          <w:tcPr>
            <w:tcW w:w="268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CATGTTGAGATAAAGTCAATAAGAAGATGA</w:t>
            </w:r>
          </w:p>
        </w:tc>
        <w:tc>
          <w:tcPr>
            <w:tcW w:w="300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TGAGTGTTCTTTGGTCGAGGGAA</w:t>
            </w:r>
          </w:p>
        </w:tc>
        <w:tc>
          <w:tcPr>
            <w:tcW w:w="1800" w:type="dxa"/>
            <w:tcBorders>
              <w:tl2br w:val="nil"/>
              <w:tr2bl w:val="nil"/>
            </w:tcBorders>
          </w:tcPr>
          <w:p>
            <w:pPr>
              <w:widowControl/>
              <w:spacing w:line="400" w:lineRule="exact"/>
              <w:jc w:val="center"/>
              <w:rPr>
                <w:vertAlign w:val="baseli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InDel make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SG62(63,389,272)</w:t>
            </w:r>
          </w:p>
        </w:tc>
        <w:tc>
          <w:tcPr>
            <w:tcW w:w="268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CATTCAAATATTGCAGTAAATTTGAACCTAT</w:t>
            </w:r>
          </w:p>
        </w:tc>
        <w:tc>
          <w:tcPr>
            <w:tcW w:w="300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CGTTAGCATCCATCAGTGGTAA</w:t>
            </w:r>
          </w:p>
        </w:tc>
        <w:tc>
          <w:tcPr>
            <w:tcW w:w="1800" w:type="dxa"/>
            <w:tcBorders>
              <w:tl2br w:val="nil"/>
              <w:tr2bl w:val="nil"/>
            </w:tcBorders>
          </w:tcPr>
          <w:p>
            <w:pPr>
              <w:widowControl/>
              <w:spacing w:line="400" w:lineRule="exact"/>
              <w:jc w:val="center"/>
              <w:rPr>
                <w:vertAlign w:val="baseli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InDel make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SG63(63,828,438)</w:t>
            </w:r>
          </w:p>
        </w:tc>
        <w:tc>
          <w:tcPr>
            <w:tcW w:w="268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AACTAGTAAGTGATTGCACTACCAAAG</w:t>
            </w:r>
          </w:p>
        </w:tc>
        <w:tc>
          <w:tcPr>
            <w:tcW w:w="300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CTAATATAGTTTTAAGTCAGGAATTAAAATGG</w:t>
            </w:r>
          </w:p>
        </w:tc>
        <w:tc>
          <w:tcPr>
            <w:tcW w:w="1800" w:type="dxa"/>
            <w:tcBorders>
              <w:tl2br w:val="nil"/>
              <w:tr2bl w:val="nil"/>
            </w:tcBorders>
          </w:tcPr>
          <w:p>
            <w:pPr>
              <w:widowControl/>
              <w:spacing w:line="400" w:lineRule="exact"/>
              <w:jc w:val="center"/>
              <w:rPr>
                <w:vertAlign w:val="baseli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InDel make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SG65(65,291,658)</w:t>
            </w:r>
          </w:p>
        </w:tc>
        <w:tc>
          <w:tcPr>
            <w:tcW w:w="268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TTTGCCTCGTAGATAGCCAAATTGA</w:t>
            </w:r>
          </w:p>
        </w:tc>
        <w:tc>
          <w:tcPr>
            <w:tcW w:w="300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TGCTAATTTGCCATTAGTGCCAAT</w:t>
            </w:r>
          </w:p>
        </w:tc>
        <w:tc>
          <w:tcPr>
            <w:tcW w:w="1800" w:type="dxa"/>
            <w:tcBorders>
              <w:tl2br w:val="nil"/>
              <w:tr2bl w:val="nil"/>
            </w:tcBorders>
          </w:tcPr>
          <w:p>
            <w:pPr>
              <w:widowControl/>
              <w:spacing w:line="400" w:lineRule="exact"/>
              <w:jc w:val="center"/>
              <w:rPr>
                <w:vertAlign w:val="baseli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InDel make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KL</w:t>
            </w:r>
          </w:p>
        </w:tc>
        <w:tc>
          <w:tcPr>
            <w:tcW w:w="268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TGGGAAGAGGAAGAGTGGAGTTG</w:t>
            </w:r>
          </w:p>
        </w:tc>
        <w:tc>
          <w:tcPr>
            <w:tcW w:w="300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TAAAAAAAAAAAAAGGCAAGAAAAGTAGAAAAAAGAGAGG</w:t>
            </w:r>
          </w:p>
        </w:tc>
        <w:tc>
          <w:tcPr>
            <w:tcW w:w="1800" w:type="dxa"/>
            <w:tcBorders>
              <w:tl2br w:val="nil"/>
              <w:tr2bl w:val="nil"/>
            </w:tcBorders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CDS amplica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SG10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61,854,327)</w:t>
            </w:r>
          </w:p>
        </w:tc>
        <w:tc>
          <w:tcPr>
            <w:tcW w:w="268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TGGAGTTATAATAGTTTGTGTTTGGAGTGTAG</w:t>
            </w:r>
          </w:p>
        </w:tc>
        <w:tc>
          <w:tcPr>
            <w:tcW w:w="300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CTACGATGCCAAACCCATTCAGACTT</w:t>
            </w:r>
          </w:p>
        </w:tc>
        <w:tc>
          <w:tcPr>
            <w:tcW w:w="1800" w:type="dxa"/>
            <w:tcBorders>
              <w:tl2br w:val="nil"/>
              <w:tr2bl w:val="nil"/>
            </w:tcBorders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InDel molecular assisted breeding marker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  <w:t>Tan0010544</w:t>
            </w:r>
          </w:p>
        </w:tc>
        <w:tc>
          <w:tcPr>
            <w:tcW w:w="268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GATCTTCAGAACAAGGAACAAATG</w:t>
            </w:r>
          </w:p>
        </w:tc>
        <w:tc>
          <w:tcPr>
            <w:tcW w:w="300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TCCACCTTCCCATGTTAGTCTTAT</w:t>
            </w:r>
          </w:p>
        </w:tc>
        <w:tc>
          <w:tcPr>
            <w:tcW w:w="1800" w:type="dxa"/>
            <w:tcBorders>
              <w:tl2br w:val="nil"/>
              <w:tr2bl w:val="nil"/>
            </w:tcBorders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qRT-PCR analysis</w:t>
            </w:r>
          </w:p>
          <w:p>
            <w:pPr>
              <w:widowControl/>
              <w:spacing w:line="400" w:lineRule="exact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vertAlign w:val="baseline"/>
                <w:lang w:val="en-US" w:eastAsia="zh-CN"/>
              </w:rPr>
              <w:t>Tan0019208.1</w:t>
            </w:r>
          </w:p>
        </w:tc>
        <w:tc>
          <w:tcPr>
            <w:tcW w:w="268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GTAAAAAAGCCTCACAGATACCGTC</w:t>
            </w:r>
          </w:p>
        </w:tc>
        <w:tc>
          <w:tcPr>
            <w:tcW w:w="300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TATCTTTAGGCATGATGGTAACACG</w:t>
            </w:r>
          </w:p>
        </w:tc>
        <w:tc>
          <w:tcPr>
            <w:tcW w:w="1800" w:type="dxa"/>
            <w:tcBorders>
              <w:tl2br w:val="nil"/>
              <w:tr2bl w:val="nil"/>
            </w:tcBorders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qRT-PCR analysis</w:t>
            </w:r>
          </w:p>
          <w:p>
            <w:pPr>
              <w:widowControl/>
              <w:spacing w:line="400" w:lineRule="exact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</w:tbl>
    <w:p>
      <w:pPr>
        <w:rPr>
          <w:rStyle w:val="6"/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spacing w:before="240" w:after="240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Sequence alignment of 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TFL</w:t>
      </w:r>
    </w:p>
    <w:tbl>
      <w:tblPr>
        <w:tblStyle w:val="4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4"/>
        <w:gridCol w:w="735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4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7358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4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S Sequence of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S1</w:t>
            </w:r>
          </w:p>
        </w:tc>
        <w:tc>
          <w:tcPr>
            <w:tcW w:w="7358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TGGGAAGAGGAAGAGTGGAGTTGAAGAGAATAGAGAACAAGATAAACAGACAAGTGACATTTGCAAAGAGAAGGAATGGACTGTTGAAGAAAGCTTATGAACTTTCTGTTCTTTGTGATGCTGAAGTTGCTCTCATCATCTTCTCTAATCGCGGCAAGCTCTATGAGTTCTGTAGTACTTCCAACATGCTCAAAACACTT</w:t>
            </w: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  <w:highlight w:val="yellow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AAGGTACCAAAAATGCAGTTATGGAGCAGTGGAGGTCACGAAACCGGCTAAAGAGCTCGAGAGTAGCTATAGAGAATACTTGAAGCTGAAAGCTAGATTTGAGTCTCTACAAAGAACTCAGAGAAATCTTCTTGGCGAGGACTTGGGTCCATTGAACTCAAAAGAGCTTGAGCAGCTGGAGCGTCAGCTAGAGTCTTCTTTGAAGCAAGTTAGGTCAACTAAGACACAGTACATGCTGGACCAGCTATCTGATCTTCAGAACAAGGAACAAATGCTGATGGAAACCAACAGAGCTCTGACATTAAAGCTGGAAGAAATAAGTTCAAGAAACAATATAAGACTAACATGGGAAGGTGGAGACCAAAGCATGTCATATGGTCCACAAAATGCACAAACCCAAGGCTTCTTTCAGCCACTAGATTGCAATCCCACTTTGCAAATTGGGTACACTGCAGCAGTATCAGATCAAATCACAGCCACCACTGCTCCAAATCATGCCCAACAAGTCAATGGCTTTCTTCCTGGTTGGATGCTTTG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4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S Sequence of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S2</w:t>
            </w:r>
          </w:p>
        </w:tc>
        <w:tc>
          <w:tcPr>
            <w:tcW w:w="73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TGGGAAGAGGAAGAGTGGAGTTGAAGAGAATAGAGAACAAGATAAACAGACAAGTGACATTTGCAAAGAGAAGGAATGGACTGTTGAAGAAAGCTTATGAACTTTCTGTTCTTTGTGATGCTGAAGTTGCTCTCATCATCTTCTCTAATCGCGGCAAGCTCTATGAGTTCTGTAGTACTTCCAACATGCTCAAAACACTT</w:t>
            </w: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  <w:highlight w:val="yellow"/>
                <w:vertAlign w:val="baseline"/>
              </w:rPr>
              <w:t>G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AAGGTACCAAAAATGCAGTTATGGAGCAGTGGAGGTCACGAAACCGGCTAAAGAGCTCGAGAGTAGCTATAGAGAATACTTGAAGCTGAAAGCTAGATTTGAGTCTCTACAAAGAACTCAGAGAAATCTTCTTGGCGAGGACTTGGGTCCATTGAACTCAAAAGAGCTTGAGCAGCTGGAGCGTCAGCTAGAGTCTTCTTTGAAGCAAGTTAGGTCAACTAAGACACAGTACATGCTGGACCAGCTATCTGATCTTCAGAACAAGGAACAAATGCTGATGGAAACCAACAGAGCTCTGACATTAAAGCTGGAAGAAATAAGTTCAAGAAACAATATAAGACTAACATGGGAAGGTGGAGACCAAAGCATGTCATATGGTCCACAAAATGCACAAACCCAAGGCTTCTTTCAGCCACTAGATTGCAATCCCACTTTGCAAATTGGGTACACTGCAGCAGTATCAGATCAAATCACAGCCACCACTGCTCCAAATCATGCCCAACAAGTCAATGGCTTTCTCCCTGGTTGGATGCTTTG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4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rotein sequence</w:t>
            </w:r>
          </w:p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of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1</w:t>
            </w:r>
          </w:p>
        </w:tc>
        <w:tc>
          <w:tcPr>
            <w:tcW w:w="73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GRGRVELKRIENKINRQVTFAKRRNGLLKKAYELSVLCDAEVALIIFSNRGKLYEFCSTSNMLKTL</w:t>
            </w: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  <w:highlight w:val="yellow"/>
                <w:vertAlign w:val="baseline"/>
              </w:rPr>
              <w:t>Q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YQKCSYGAVEVTKPAKELESSYREYLKLKARFESLQRTQRNLLGEDLGPLNSKELEQLERQLESSLKQVRSTKTQYMLDQLSDLQNKEQMLMETNRALTLKLEEISSRNNIRLTWEGGDQSMSYGPQNAQTQGFFQPLDCNPTLQIGYTAAVSDQITATTAPNHAQQVNGFLPGWM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4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rotein sequence</w:t>
            </w:r>
          </w:p>
          <w:p>
            <w:pPr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of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2</w:t>
            </w:r>
          </w:p>
        </w:tc>
        <w:tc>
          <w:tcPr>
            <w:tcW w:w="73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GRGRVELKRIENKINRQVTFAKRRNGLLKKAYELSVLCDAEVALIIFSNRGKLYEFCSTSNMLKTL</w:t>
            </w: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  <w:highlight w:val="yellow"/>
                <w:vertAlign w:val="baseline"/>
              </w:rPr>
              <w:t>E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YQKCSYGAVEVTKPAKELESSYREYLKLKARFESLQRTQRNLLGEDLGPLNSKELEQLERQLESSLKQVRSTKTQYMLDQLSDLQNKEQMLMETNRALTLKLEEISSRNNIRLTWEGGDQSMSYGPQNAQTQGFFQPLDCNPTLQIGYTAAVSDQITATTAPNHAQQVNGFLPGWM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4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DNA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sequence</w:t>
            </w:r>
          </w:p>
          <w:p>
            <w:pP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Of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Tan0010544</w:t>
            </w:r>
          </w:p>
          <w:p>
            <w:pPr>
              <w:rPr>
                <w:rFonts w:hint="default" w:ascii="Times New Roman" w:hAnsi="Times New Roman" w:cs="Times New Roman" w:eastAsiaTheme="minorEastAsia"/>
                <w:i/>
                <w:iCs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61851614-61862634)</w:t>
            </w:r>
          </w:p>
        </w:tc>
        <w:tc>
          <w:tcPr>
            <w:tcW w:w="73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AAAAGGGGCGTGGGCAAAGAAGCTGAAAAAAGAAGAGAGAAAAAAAAAAACAGGCTGTTTTATATGAAACTAGAAAGAAGAAGAGAAGAGCCCTAAGCCTGACTTCATATTATTTTTCTGGGTGTGAAGATTGGAAATTCCTTGCAAGTAGTTTTTAAAGCCAAAGAAGAACAAGAGGAAGAGAGAAACAAGACCAAAACATTTTTTTTTGTAATTTTTTGGAGAGAGGGTTTGAAAAAATGTCACTATTTCTCTCTCTACCTCACTAGGGTTTTTTTCCTTTTTTTTTAATTTTTTTTTTGGTTGGATCCCAAAAACAGAGTCTTTGTTTTCACAAAATTAGCTACACTAGAGGGGTACCAACAGAGGAAAGAGGGGATCAAGAAGTACCAGAAGTGAGAAGAAGAAGAAGAAGAAGAAGGAAGAGGAGGAGGAGGAAGAGGGTATTTTAGGGTAAGGAAAAAAAAGAAAGAAAGAAAGAAGGAAATAAAAAGGGAAGGGGAGATTTTGGGTAAAAAAATTGAAGAGGTTTAAAAAGAAAAAAAAAAAGATCAGAAGAGAA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FF0000"/>
                <w:kern w:val="0"/>
                <w:sz w:val="24"/>
                <w:lang w:val="en-US" w:eastAsia="zh-CN" w:bidi="ar"/>
              </w:rPr>
              <w:t>ATGGGAAGAGGAAGAGTGGAGTTGAAGAGAATAGAGAACAAGATAAACAGACAAGTGACATTTGCAAAGAGAAGGAATGGACTGTTGAAGAAAGCTTATGAACTTTCTGTTCTTTGTGATGCTGAAGTTGCTCTCATCATCTTCTCTAATCGCGGCAAGCTCTATGAGTTCTGTAGTACTTCCAA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TATAGCTCTTCTCTTTGATCTCTTTTATTTTTTATTTTTTATTTTGTTTGTTCGATTGTGGGTTTTTTTTTTTTTTTTGGATTATCTTCTTTTGATCTTGATCTTTCTAGGGTTTCCATTTGTTTATTTTCCAAGAGGAAATAAATAATCCCTTTAGATTTTTAATTCCTTCCTATGTATAATGGGAAGATGGATCCTTTTGAGCTTGTCTTTATTATTATTATTTTTTTTAATGAGGATGTTTAATTCATAGAAAGAAAACACGCAATTCATGTAAGGAAAAAAAAACAACTCAGATTTTTTAAAAGGAGTTTTCAGACATTAACTGACTTTTTTTTTTTTTTTTCCTGATCTTCTGGGTAGGCACAGTTTTTTTTAATTAACTTAATTATAAGCTGACGATTTAGTTCGATGGTTCTTCGTATCATAATTTTAAAACCATTTATTCTTTATTACAGAGAATCAATCATGTCTATTTCTTTCATGGATGGTAATTTAAATAATTTTAGAATTTTGGTAAGCAAAACATAGTGTGTATAAAAAAATAAAAAGAAAAAAAGAGGTTACACTCAGCTGAAACACCTTCAAAAATGGAAATTTCTTACCAAAAAAAAAATAGAGATATGAATAATGCTTTCTTTCTAAATTTGATATCTTGATATAACCCGCTCTATGTCATGTCTTTTCTTGTCTCAG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FF0000"/>
                <w:kern w:val="0"/>
                <w:sz w:val="24"/>
                <w:lang w:val="en-US" w:eastAsia="zh-CN" w:bidi="ar"/>
              </w:rPr>
              <w:t>CATGCTCAAAACACTT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FF0000"/>
                <w:kern w:val="0"/>
                <w:sz w:val="24"/>
                <w:highlight w:val="yellow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FF0000"/>
                <w:kern w:val="0"/>
                <w:sz w:val="24"/>
                <w:lang w:val="en-US" w:eastAsia="zh-CN" w:bidi="ar"/>
              </w:rPr>
              <w:t>AAAGGTACCAAAAATGCAGTTATGGAGCAGTGGAGGTCACGAAACCGGCTAAAGAGCTCGAG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TGAATCATCGATGTCGAGAATATATAAAATGATTAATTTTATTGTAATCCAGTACAAAAAGTCATATTTGATACCCATTTGATTTTTAAAAATTAAATACTACTTTTTTCGTTTTCAAAACATATAGCTTGGTTTTTGGAAAAGATGGATGGAAAGTAGATAATAAAACAAGTAAACCTATAAATTCAGTGTTTATTAGCTAAATTTTAAAAATAAAACTAGATATCAAATGGTTATCAAATGGAGCCGCGGAAAAGTTTTAAAACTGATTTTTTTTTTTTTTTTTGTGTTCATTTTTGCAG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FF0000"/>
                <w:kern w:val="0"/>
                <w:sz w:val="24"/>
                <w:lang w:val="en-US" w:eastAsia="zh-CN" w:bidi="ar"/>
              </w:rPr>
              <w:t>AGTAGCTATAGAGAATACTTGAAGCTGAAAGCTAGATTTGAGTCTCTACAAAGAACTCAGAG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TAAATCTTATAAGGATTTGTTTTTGGATGTAATGTATTTTTGTTTAATTATTGATGTTAATTCAGAAAAATTTTCCTACCTATTTAATAAAATATGAATACATCAAGATAATATATGCTCGTATAAACTAGTAGTTACCTTTTAGTTGTTAAGTTTTGCTTAAGGAATTATTATTTAGGCACAAAATTACTTTTAGATATTCAATTAAAATTTCAAACTTAATTCAGTAAGAAAAAAGAAACCAAATAACAAGGGTCCCGTTTGGTAACCATTAGACACAAAATACTATATCTACCTATGAGTTACTATGTTTTCTTATCTATTTTTTACCTATATTTTTGAAAACCAAACTAAACTTTGAAAACTAAAAAAAGTAGTTTTCAAAAACTTGTTTTTTGTTTTTAAAATTTGGCTAGTAATTCAAATGGCTCATGAAGAAAGATGGAAATCATTGTAGAGAAAATTAAGAAATATTGTAGAAAAACAAACATAATTTTCAAAACCCAAAACAAAAAACCATATAGTTATTAAATGGGGCCTAAACATCTATTTCATAACTAATTTATTTCTTAGTTTTCTCTCTTTAAAGATTATACTTGTGTATTTATTTCCTTAGTTTATAACCTCATTTACCCCATTTTAAAAAATGAGAAATATTAATTTTGAACATATCTATTCTTGAAATCTAGCTAAAATTTCATTACTACTTTTGAATAGTGAAATAAAACCAGATAAAAAAAAAGTAGTTGAAAACATATTTCTGTTATCGATATTGTGCTCGCTGTATTATTTTTATTATTTACTATTTTTTTTTTCCTGTTTTCTTATTGACTTATAGAAACGTCTATGAAATTGTAAACAAATGCGGTTCTGAGGATATGTATTCTTGTTTTGTTTTTTGAATTTTGCTTTGAATTCAAAAGTATTTTTAAAAAGTCCATAAAAAGTAATTTTAAAAAGGAAACCACCAAATAAGGAAAAGAGAGATTTAAATAGTTGTCTAAATTCTAAAAAAAAAAAAAGAATATGAAGCCCTGAACCTTGATCAAAGCTTCCTCACCTTAGGTTGAGCCACAATAATTAACCTTAACTGGAATATATGACCCTTTTGATTTGATTAAGGGCCTTCATCTAGATCTCATACAATCAAAACATCTATGAAATAACCCTTATATATGGTCCATTTCTAGAGTTGATTAGCCAATATATATATATTTATATATATATATATATATATTTAAAAAAACTGAGCATTGGAAAAGTATCCAACAATTTTTAATAGGAAGTTTTGGTTCTTTTGTTTCCAAATAGTTGAAAATGGTTGGAAAGGGATCAAAGCCTCATTTTTAGAGTTCTTCATAAAATTATAAATAAATAGATGAGATTTATGTAATTGAAAAGCTAATTGATAAAGGAAAATTTTGTAACCTCTTTATCTCTCTTTTGGGTTGATTTCTCTTATTGAAATGTTTCAGATTTTTTCCTAAAAGAAATAAATTTTAGATAGAAAACCTATGATATTTGTGGATTATCCTAAATAATATGCATAATCTCATAATAATGATTAAAAATAAAGCGTCTAAATTTTAAATGAACATGCTAATATTTCTCTAACATTTCTCTTTAGTTTTTTCCCCTTGTAGGTATATTTGGGAGTTCATTAGGATAAACTTTTTTTAGCAAAATAACTTTAGAGAAGAGGCTAGAGTTTACCCTGTATATAATTGCATCATAAAATGCAAACTTAAGAGATATATTTTAAACTATTAAGAACGATAAGCAAAAGGACTAATTTACCCTTACAAGATAAACCTAAATCAAATATAACCTAATCTAATTTGACAATAAGCACTCCAATAAAAAGAAGAATAGTCATATCACTTTGATGTTTGGTTTATTATTTCTTTTTTATTACTTATATATTTTGACAAAGTTATTTCTGATCGGGTATTTGAGTGAAAAGCAGTCTATTACATATATCTTTCCTATGAGACTCTTCAAATGCCTCTGACTTCTTTTTTTTTTTCCATAATAATTTTGAGGAAAAAGTACTTTCAAACCTTAAATAAGTGGTTTTGGCAGTTGTAGAAAAAATATGGGGTTAGAAATTGATTATTTGTGGGTGTTGTGGCAG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FF0000"/>
                <w:kern w:val="0"/>
                <w:sz w:val="24"/>
                <w:lang w:val="en-US" w:eastAsia="zh-CN" w:bidi="ar"/>
              </w:rPr>
              <w:t>AAATCTTCTTGGCGAGGACTTGGGTCCATTGAACTCAAAAGAGCTTGAGCAGCTGGAGCGTCAGCTAGAGTCTTCTTTGAAGCAAGTTAGGTCAACTAAG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TACATTCATCAATATCTAACTTTTTCATTTTTTCTCTTCCTCTCTTTTAAAGTATGATTTTTCAGTGCTAAGTTGAGAGGATAGGAGAGAATCAATACATCTCCGTAGTTCTCTTTAAATCGTTGAGTATATTGTTGAAATTTGATCATTAGACTTGATTGATAATGTAGCGTTTTCATTTCATGTTTCTTATTCTTTGTTTTCAACTTTTAAAAATTAGATATATTTAATGACGTTGTCTGTCTGGTATATGATCCTCATTCTTTACTCGGGCTTATTGAATTGTGTCTACATTTTATAAACAACAAATTTATTATTGTTGTTCTCTTTAGGGTTTTGGATTTTTTTTTTTCGGTTTTTGTTGTATGATCAAGATTTCATTTATTGATTTGCTAATAAAAATTATTTATTGTTTTGTTATATACTTTTGAAAATATTATTGAAATCCTTGGGTAAATTTTAATAACTAGAAAAAATAGCATTTTTGTATGCAAGTTTCTGGTTATGGAAATTTAGCTAAGTGTTTTTAAAAAGTGAAAAACGAATAAAGAAATAGAAATACACTAATTTAATTTTTAAAAACTAAAACGTTATCAACATGCCCGTTAGTATCTTTGTTTTTTATTATTAATTTTCATCGAAGCACTAACAAAGTTGCTTTTTTTAATACATTTTTACTCATAAGTTGCCTATAGTATGTCCAAAATAATAATAATAAATTCAAAATACACAATAATATTAACATTTTCAAATAACTTCTTTTTATCTACCATTTTAGAACTAGTGCTAATTACTTACAGAGAGAAACTTGAGACTTTTGGATCGATCCTTTCCTACTTATAGATTATAAAGAATTCAATTAAATTAAAATTTAGAGATTTCAAAATATATCTTTTTGGATTTCAAGTCATTTCGTCTCTTAATTTTTTTTGTTTGTTTTTTTCTCTCCATTAAAAACCAGCATTAAAAGATTTTTTTTTAATTCAACATTTAGAAGAACGAAAGATTCGAATGTATAACCTCTCGGTCATATACTTATATTTTATGATTAACTATTAGGAATATAGAAACTAGTTAAAACTAAATAATGGAGATGATTTGCAGATTTAATTTCCAGCGTGGTAATTTTCATATGAATTTCTCTTTTTCAGTTGCCAGGAGCATGAGCTTTCCAATCAAATAAATTTTTAATGCCTAATTTCTTATTTCAATGCGTACATTAATTGTATTTTTAGCGAATAATTAATTTAAAATCTTTTACACTCCAATATCTTATAGAAAAAAAAAACCTTGGAAGTCTTTGAAGTGTATTTTTTCATAAAATAAAGTTGGAGTTCTGTTAAAAAGTAAAAGATAGATATTGAATGGACCAATATTCTCAGTCTTTAAACAAGAATTTGAACAAATTAATAACCTAAATAACCTAAACTAACTCAACTTAAATATTTGATTGTTAGGTTCAATCATCTAGTTCGAGTCAAATAAAGTAATTTAACAATTAAGAAAAAGTCTCTTAACCCAATTCAATCCAATTTATAATAAAAAACAAGTGTCAATATGACGATCCAAATGCATGTTTAACTTCTTTTTCTCCTCCCCGAAATAAATTTAAGAAAAGAAATTTAATTCCAGCATAGAAAGAGAAACCATATGATTTTTTTTTTTTAAAAAAAATATTGTTTTATGTGGAATTATTTTTTTTTCTTTAAAATTAGTATTTTCTTATATTGATCTTAAGGACAAATTATTCAATGAGACCGTCCTGATGCAAAACTGCTAATCATATTATGATGGTCTCATCGAATAAATTCAAAATGGAAGCACTTTCTTACTAACATGTGTCTACGAATTGACAATTTTATTTCAATTCTCATCCTCATTCTTATTTCTAGACTTTTATCTCAATGCAAATTATTCTAATATATATTTTTTCCTTTTTTGAGGATAATACAAATATCTCTTTTATTACCATATATAAAACGCCACACCTTTATTTTGAAATATCTAAGCTTCATTTTTCTATTCTCCCATCCAAATATTCCCTTCTGTTCTCTAGTTTTCAAACTCAAAATAACTTTATTTTTCCAATCTTCCACCCCCAAATGTTGATGATATACTAAAAAAAATAATTTTATTCTTAAGCATTTTATCCTTATATATTTCTCTTTCTTTAAATTTTTTAATTTTTATTCTGAGGTTGGCATAGAATATCTCTATACTTTATTTGATGTCTTCAGTTTCCATTTCATTTTTTGTTGTAATTTCTCATAAGAAGAGTGTATCTTGCCGTCCTAAGATTAGTTCAACTAGTTAGAGTTATCATTGTTCAAAAGATTAAAGATTTAAATCTTCACTTCTACTAGTTGAACTAATATATATATATACCATCTTCTATTGATCTTTTTTTTCTTTTCTTACTCTAATTTTAGACTTTTGATTCTTTTGCTGAATGTTCAAGATCTTTTAATTTATAACAAAGTTTTTATTCAATTTGAAACATCATAAAAAGGCATGTTTATAGACTTGTTGCTCTACAACAATCGGAGGTGGAGAGATTCAAATCTCTGACCTTTTGGTCGAAGTTACATGCCAATTACTATACCGAGCTAAGCTCACTTTGGCACGGGTTGTTGTACTTGTTTGTGTTAACAGTAAACCATCAGCCTGATTTTTTAATTTTTTAATTTTTATAATCATAAATCTAGTAAAATTGAAATAAAATGTCGTAAAAATAACATTAACAGATATGTAATCCTCACTTAAGTTGTTTTTTTTTTTTTTTTTTTTTAATTTAATACATAACTTCTCATTCTGAATTATCTTTGTCAACATTTAATAAGAATAATCATCTCATCTAAGTAGAAATATGTATTCATCATTCTATTAGAAATATAAATTAAATTCCGATTCCAATCCTTTTAAACTTTGCTACTTCTTCCATTTAACATTTTGGTCTCTATGTTTTCGTTTCTTTTAGATTAGCCCCCATATGTTATATGAACATATAAATTTAATCCCAACACTATCACTAAATTATAAATAGCAATACAAAGTTATTTAGAAATAAAAATTGTAAATTTTGTTCTGCATGTGTCTTGTCCCAAACATTATCCATGTGGCTGTGCTATGTAGACAACTATTGAAGCCTTCACTTTTGTACTTTCGAAATGGCTCTCTCAGTTGCTCTGCTTCTTAATTAATACCCATTTATTAACTTCCACCATTCTCTGGCTTTTAACCATAGTATTAAAGCCGGTAAAGATAAAGACGTTTATGGTTAAAAAAAATACTTTTAATTATCGTATTCAAAAACTAATTCGAAACATGTTTTTAATTATTCAAAATCAAATTGAAAAGTGTAAAATCAAATGGTTGGCAAATTTTGAACGATTTAAAAGCATGTGTTAGAGTCATTTTGAATTTGACAAAAGTGATTTTGACCATCTCAAAATCACTCCCAAATATGTCTTTAATAAGTTATGAAATTTGATGTCGTTATACATTTCGTGCTTGGATTATGTAACTTGTGTGTTTGGTTTTTGATCGTTTATGATTTTAAAAGGATAGGATATGGTATGATAAATGTTTTGTAGCACATGAAATTAATGTAAACCTGTAGCACTGAGCAAGGATATTCATATGTTGAAATTTAGGCATGATTTAACCTTGGATTATACAAGTCCAGCCCATTGGGATTTCTTTATATTTTATAATTTTGTTTTGAGTTCAACAATATTCGAGTGTGGGAGATTCGACCTTTTGATTTTTTGGTAAAAAATTGATCTAAATTACCACTAAATTATGCTTACTCTAGCTTCTTAATGGACTTCTTTATGTTTCCATTACAGGCTTGTTTTTATCGTTTTTAGCATATTCTTATCTTGGAATATAGGTTTGATTTCTTAGCCTTGCGTTATATGATAAAATACTTTTCCGGATGGCTATTTCTATGGATCTTTATAATTATCCCTTATGTTTGATAAGCTATTAGTTAGTATTTGAGGCGACTCCTCTTGTTGAGCTGTTTTCTATGGGTCCTTATGTACT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TTTTTTTTTCTCTCAATGAAACCGAGTTTCTAATCAAAGAAATCTTACCAGTCTAGTCTACGATGCCAAACCCATTCAGACTTCTTATATTATCTCTAAATGTCTGTTTAGGGCACATACTATAATAACCTGTGAAATATTCTACACTCCAAACACAAACTATTATAACTCCAAACTATACTACTTTTCATTTTAAATAATATTATATGATTCTACAGATTATAATAACCACAGACTATTATAACTCTTGTTATTATAACCCACTTAGCGTTCCAAACAACGCTTAAGAAACTTAGGTTGATGTGCTTCGTGACATTAACAAATCCATAAGGTAGAATAAGCAGATTTCTTATACCAAACACTTTTTTTATGTGTTTGAAAAACCTTTGGTCAGTGACCAGTTGTCTGATTAGCTCATAATGTGTGTAATTAGTTAATTATTAACAAAATGTGGGAAATGGGAATTTGCAG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FF0000"/>
                <w:kern w:val="0"/>
                <w:sz w:val="24"/>
                <w:highlight w:val="none"/>
                <w:lang w:val="en-US" w:eastAsia="zh-CN" w:bidi="ar"/>
              </w:rPr>
              <w:t>ACACAGTACATGCTGGACCAGCTATCTGATCTTCAGAACAAG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TAGGCTTGACTTGATATCAAGTTTTAATTTCTGTTGAATTGTCATTAATATGCTAAGTTTTTTTTTTTTTTTCTCTTTTTTTCAAGTACAG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FF0000"/>
                <w:kern w:val="0"/>
                <w:sz w:val="24"/>
                <w:lang w:val="en-US" w:eastAsia="zh-CN" w:bidi="ar"/>
              </w:rPr>
              <w:t>GAACAAATGCTGATGGAAACCAACAGAGCTCTGACATTAAAG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TAATCCACATTTCTTTCTACACACACAAGAAAGATCTTAAAATTACTGTTTCTCAAACATTGGAAGTACAAAAAAAAAAAAAAAGTTGTATTCTTGCATGTTGGAAAAAGATTAAATTTACTGTTGCCTGCTCATTTAAAAGCATTCTTGAATATGCTTATAAAGTACTTAAGTGAAAAGTGCTCGATAACAAATCATTTAACTCGTTTTGTTCTAAATTTAGTACATCTGTTTTGAAGTATTTTTTATATATTCTACCATTACTTTTTTATAGAACAAGTTTTAGGTATTTCAAGCTACTCTCAAACATGATAATTCGGAGTGGAAAGTGTCTTCTTAAGGTTTTTGTATCTAATAGTTTAATATGTTGTTAAATCAGGAACAATCGAGTTAGAATTGCTTCAAAGAGTGTAGCTTTTAGAGTAGGAAACCTTTTTAGATAGCAATCTTCTCTAGTTTTTTTGGGCAAAATATATTTTTGGTCTCCGAGATTTGGAGTCGGTGTCTATTTGGTCTTTAAAGTTTCAAAATGAACCGTTTAGTCTTTAAAATTTGGAAAATACTTTTAATTGGTTCCTAAAGTTAGTTAACTAACGAAAATATGATGTGATGTGGCATGTTAAAGTGACAATTTTTAGAATGTTAAGATTTATATTAATTTTACCTTATGTATCCATTTTGTAAAATCCAAATCGCAAAAAGGAAAACTTAATTTTACTTTTCCTTCATATGCTGTTCCTTTATTCTTTTTTTTTTTCTCTTCATCTTCCTCTATCTCCTTTTTTCCTGCTTCAGATTTTTGTTTGTTTACTCTGGAACTTTTGTTATGGAGTTGATTTTCTATTTATTTTTTCTTTTCTCGATTTGGGTTTTCAGTTTTCGACTCTGTAATCTCGTATTTCCTTTGTTTTCTCTCTCTTTTGATACTTTGAGAGCCTTGTTGGTTTTCTCTGTAATATTCAGTTCTCAACTCCTCAATCTTATATTTCTCTTGTTTCCCCTCATCTTTTGCTCTTCTTCTTCCTCTATCTCTATTGTAAAAATATTATTTTAAATAAAAGAAGAGAAGAGGGATCTTTAACATGCCACTTTAACATAAACATTGTCACTTTAACATGCCACGTCATTCTTCTGTTAGTTAACTAACTTTAGCGACCATTTCAAACTATTTTCCAAATATCAAGAGTTGAAATGTTTATTTTGAAACTTCAGAGACCAAATATCGATCTCTTAACAGGGAGGATCAAAAGTGTATTTTATCATTTTTTTTTTCTAAAAATCATGTTCGATTATTGATTCTTTCCTTTTCCTAGGGGGGCATTATAATCTACCCTTAGAAAAATGTCTCTAAAGTCCCATGTAGTCAAGATTTCAAACAAAGTTAAGAAGAAATAACAAAACTAAAACTAAAATCTTTATTGATACAAATTGCTAAGAGACAACAAATCCCTTTTAATATGTTGGTTTAGTATTTGGATTGGTTGATCAG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FF0000"/>
                <w:kern w:val="0"/>
                <w:sz w:val="24"/>
                <w:lang w:val="en-US" w:eastAsia="zh-CN" w:bidi="ar"/>
              </w:rPr>
              <w:t>CTGGAAGAAATAAGTTCAAGAAACAATATAAGACTAACATGGGAAGGTGGAGACCAAAGCATGTCATATGGTCCACAAAATGCACAAACCCAAGGCTTCTTTCAGCCACTAGATTGCAATCCCACTTTGCAAATTGGGT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AGTTTTTTTTTTTTTTTTTTTTAATTCTTTTTTTCCCTTTTCTATAAGCAAATGAAATTTAATGAATTTTTTTTTTGGGATAATTTGTTTTTTATTTTTGTGGTGGGTTTTAATCAGG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FF0000"/>
                <w:kern w:val="0"/>
                <w:sz w:val="24"/>
                <w:lang w:val="en-US" w:eastAsia="zh-CN" w:bidi="ar"/>
              </w:rPr>
              <w:t>TACACTGCAGCAGTATCAGATCAAATCACAGCCACCACTGCTCCAAATCATGCCCAACAAGTCAATGGCTTTCTTCCTGGTTGGATGCTTTGA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AACCAAAACTACCTCTCTTTTTTCTACTTTTCTTGCCTTTTTTTTTTTTTAATTGCACTATGCTACCAACAGTTTGCAAAATTGTTAATAAGCATTATATTTTACTTTTATTTTAGACATTAAAAGAAAACCCCAAAATTTGTCTTGTGGAGATGTCAATGGAAAAGTGGAAATTAAAAAAAAAAAATTGAAAAAACAAAGGGTTTCCACAGACAAATTTGAAGGACTTGTATCCAGAACATATCATATTCACATGTATTTTTAAATTTTAAGACGCTTTAGATTTTGTATTGGATTTTGATTTCTATTTCATGGTAATGTGCTTTTGTATATTTCGAAATAGAGGTGGAATTATTTTA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</w:tbl>
    <w:p>
      <w:pPr>
        <w:rPr>
          <w:rStyle w:val="6"/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mino acid sequence information contained in phylogenetic analysis</w:t>
      </w:r>
    </w:p>
    <w:p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4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9"/>
        <w:gridCol w:w="659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29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6593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9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XP_022155022.1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Momordica charantia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6593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caps/>
                <w:smallCaps w:val="0"/>
                <w:sz w:val="24"/>
                <w:szCs w:val="24"/>
                <w:vertAlign w:val="baseline"/>
              </w:rPr>
              <w:t>mgrgrvelkrienkinrqvtfakrrngllkkayelsvlcdaevaliifsnrgklyefcstsnmlktleryqkcsygavevtkpakelessyreylklksrfeslqrtqrnllgedlgplnskeleqlerqlesslkqvrstktqymldqlsdlqnkeqmlietnraltlkleeissrnnirltwdggdqsmsygpqnaqtqgffqpldcnptlqigytaavsdqmtastapthaqqvngflpgwm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9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NP_001267667.1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Cucumis sativus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659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inorEastAsia"/>
                <w:caps/>
                <w:smallCap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caps/>
                <w:smallCaps w:val="0"/>
                <w:sz w:val="24"/>
                <w:szCs w:val="24"/>
                <w:vertAlign w:val="baseline"/>
              </w:rPr>
              <w:t>mgrgrvelkrienkinrqvtfakrrngllkkayelsvlcdaevaliifsnrgklyefcstsnmlktleryqkcsygavevtkpakelessyreylklksrfeslqrtqrnllgedlgplnskeleqlerqlvsslkqvrstktqymldqlsdlqnkeqmlietnralqikleeissrnnirltwdggdqsmsygpqnaqtqgffqplecnptlqigytsavsdqitstttpthaqqvngfLpgwm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9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XP_022955902.1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Cucurbita moschata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659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inorEastAsia"/>
                <w:caps/>
                <w:smallCap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caps/>
                <w:smallCaps w:val="0"/>
                <w:sz w:val="24"/>
                <w:szCs w:val="24"/>
                <w:vertAlign w:val="baseline"/>
              </w:rPr>
              <w:t>mgrgrvelkrienkinrqvtfakrrngllkkayelsvlcdaevaliifsnrgklyefcstsnmlktleryqkcsygavevtkpakelessyreylklkarfeslqttqrnllgedlgplnskeleqlerqlesslkqvrstktqymldqlsdlqnkeqmlietnralqikleeissrnnirltweagdqsmsyapqdaqtqgffqaldcnptlqigytsavsdqitattapthaqqvngfLpgwm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9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XP_022998764.1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Cucurbita maxima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659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inorEastAsia"/>
                <w:caps/>
                <w:smallCap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caps/>
                <w:smallCaps w:val="0"/>
                <w:sz w:val="24"/>
                <w:szCs w:val="24"/>
                <w:vertAlign w:val="baseline"/>
              </w:rPr>
              <w:t>mgrgrvelkrienkinrqvtfakrrsgllkkayelsvlcdaevaliifsnrgklyefcstsnmlktleryqkcsygavevakpakelessyreylklkarfeslqrtqrnllgeelgplnskeleqlerqlesslkqvrstktqymldqlsdlqnkeqmlietnrsltlkleeissrnnirltweevdqgmsyapqnaqtqgffqpldcnptlqigysaavsdqitattapnhaqqvnaflpgwm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9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XP_008464576.2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Cucumis melo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659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 w:eastAsiaTheme="minorEastAsia"/>
                <w:caps/>
                <w:smallCap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caps/>
                <w:smallCaps w:val="0"/>
                <w:sz w:val="24"/>
                <w:szCs w:val="24"/>
                <w:vertAlign w:val="baseline"/>
              </w:rPr>
              <w:t>Mgrgrvelkrienkinrqvtfakrrngllkkayelsvlcdaevaliifsnrgklyefcstsnmlktleryqkcsygavevtkpakelessyreyvklksrfeslqrtqrnllgedlgplnskeleqlerqlesslkqvrstktqymldqlsdlqnkeqmlietnralqmkleeissrnnirhpwdggdqsmsygtqnaqtqgffqpldcnptlqigytsavsdqitstttpthaqqvngflpgwm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9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XP_023527245.1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Cucurbita pepo subsp. Pepo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6593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caps/>
                <w:smallCap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caps/>
                <w:smallCaps w:val="0"/>
                <w:sz w:val="24"/>
                <w:szCs w:val="24"/>
                <w:vertAlign w:val="baseline"/>
              </w:rPr>
              <w:t>mgrgrvelkrienkinrqvtfakrrngllkkayelsvlcdaevaliifsnrgklyefcstsnmlktleryqkcsygavevakpakelessyreylklkarfeslqttqrnllgedlgplnskeleqlerqlesslkqvrstktqymldqlsdlqnkeqmlietnralqikleeissrnnirltweagdqsmsyapqdaqtqgffqaldcnptlqigsdfrytsavsdqitattapthaqqvngflpgwm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9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AXR86364.1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Kerria japonica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6593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caps/>
                <w:smallCap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caps/>
                <w:smallCaps w:val="0"/>
                <w:sz w:val="24"/>
                <w:szCs w:val="24"/>
                <w:vertAlign w:val="baseline"/>
              </w:rPr>
              <w:t>mgrgrvelkrienkinrqvtfakrrngllkkayelsilcdaevaliifsnrgklyefcssssilktleryqkcsygqvevtkpakelessyreylklkgrfeslqrtqrnllgedlgplntkeleqlerqleaslkqvrstktqymldqlsdlqnkeqmlieanrdltikldeistrsqfRqswgghgdqgmaygthnaqsqgffqpldcnptlqigystvgseqmnatthaqqvngfipgwm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9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XP_006585806.1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Glycine max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6593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caps/>
                <w:smallCap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caps/>
                <w:smallCaps w:val="0"/>
                <w:sz w:val="24"/>
                <w:szCs w:val="24"/>
                <w:vertAlign w:val="baseline"/>
              </w:rPr>
              <w:t>mgrgrvelkrienkinrqvtfakrrngllkkayelsvlcdaevaliifsnrgklyefcssssmlktleryqkcsygavevtkpakelessyreylklkarfeslqrtqrnllgedlgplntkelehlerqldsslkqvrstktqfmldqlsdlqtkeqmlveanrsltvkleeinsrnhyRqsweagdqsmpygggpqnshshqgffqplecnptlqigpdyryndvasdqitattqpqqvsgfipgwm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9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NP_186880.1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Arabidopsis thaliana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6593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caps/>
                <w:smallCap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caps/>
                <w:smallCaps w:val="0"/>
                <w:sz w:val="24"/>
                <w:szCs w:val="24"/>
                <w:vertAlign w:val="baseline"/>
              </w:rPr>
              <w:t>mgrgrvelkrienkinrqvtfakrrngllkkayelsvlcdaevslivfsnrgklyefcstsnmlktleryqkcsygsievnnkpakelensyreylklkgryenlqrqqrnllgedlgplnskeleqlerqldgslkqvrciktqymldqlsdlqgkehilldanralsmkledmigvrhHhigggweggdqqniayghpqahsqglyqslecdptlqigyshpvcseqmavtvqgqsqqgngyipgwm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9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KAF3944841.1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Castanea mollissima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6593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caps/>
                <w:smallCap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caps/>
                <w:smallCaps w:val="0"/>
                <w:sz w:val="24"/>
                <w:szCs w:val="24"/>
                <w:vertAlign w:val="baseline"/>
              </w:rPr>
              <w:t>mgrgrvelkrienkinrqvtfakrrngllkkayelsvlcdaevaliifsnrgklyefcstssmlktleryqkcsygavevnkpgkeleisyreylklkarfeslqrtqrnllgedlgplntndlerlerqldsslkqvrstktqymldqlsdlqnkehllveanraltikldeissrnnlRqsweggeqsmsygpqnahsqsffqpldcnptlqigynasgsdqqlsgtthaqqvngfipgwm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9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XP_007032865.1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heobroma cacao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6593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caps/>
                <w:smallCap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caps/>
                <w:smallCaps w:val="0"/>
                <w:sz w:val="24"/>
                <w:szCs w:val="24"/>
                <w:vertAlign w:val="baseline"/>
              </w:rPr>
              <w:t>mgrgrvelkrienkinrqvtfakrrngllkkayelsvlcdaevaliifsnrgklyefcssasmlktleryqkcsygavevskpakelessyreylklkaryealqrtqrnllgedlgplnskeleqlerqletslkhvrstktqylldqlsdlqnkeqmlmeanralsikldeisarnqfrasweggeqsvpygnqqaqsqglfqplecnptlqigynpvasdqiaatthaqqvngfipgwm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9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XP_042975042.1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Carya illinoinensis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6593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caps/>
                <w:smallCap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caps/>
                <w:smallCaps w:val="0"/>
                <w:sz w:val="24"/>
                <w:szCs w:val="24"/>
                <w:vertAlign w:val="baseline"/>
              </w:rPr>
              <w:t>mgrgrvelkrienkinrqvtfakrrngllkkayelsvlcdaevaliifssrgklyefcssssmlktleryqkcsygavevnkpakelessyreylrlkarfeslqqtqrnllgedlgplnsndleklerqlesslkqvrsiktqymldqlsdlqnkeqllldsnrtltikldeicsrnhlrqtwdqggeqsisygpqnaqiqgffqpldcnptlqigynasgsdqinatthaqqvngfipgwm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9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XP_020205009.1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Cajanus cajan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6593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caps/>
                <w:smallCap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caps/>
                <w:smallCaps w:val="0"/>
                <w:sz w:val="24"/>
                <w:szCs w:val="24"/>
                <w:vertAlign w:val="baseline"/>
              </w:rPr>
              <w:t>mgrgrvelkrienkinrqvtfakrrngllkkayelsvlcdaevaliifsnrgklyefcssssmlktldryqkcsygavevskpakelessyreylklktrfeslqrtqrnllgedlgplntkdleqlerqldsslkqvrstktqfmldqladlqnkeqmlveanrsltmklneinsrnhyrqsweagdqsmayggpqnahsqgffqplecnptlqigyngvasdqitatsqaqqvngfipgwm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9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Solyc02g089200.4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 (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Solanum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lycopersicum L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6593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caps/>
                <w:smallCap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caps/>
                <w:smallCaps w:val="0"/>
                <w:sz w:val="24"/>
                <w:szCs w:val="24"/>
                <w:vertAlign w:val="baseline"/>
              </w:rPr>
              <w:t>MGRGRVELKRIENKINRQVTFAKRRNGLLKKAYELSVLCDAEVALLVFSNRGKLYEFCSTNNMLKTLDRYQKCSYGTLEVNRSIKDNEQSSYREYLKLKAKYESLQRYQRHLLGDELGPLTIDDLEHLEVQLDTSLKHIRSTRTQMMLDQLSDLQTKEKLWNEANKVLERKMEEIYAENNMQQAWGGGEQSLNYGQQQHPQSQGFFQPLECNSSLQIGYDPITTSSQITAVTNAQNVNGMIPGWM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9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 xml:space="preserve">RYR32938.1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Arachis hypogaea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6593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caps/>
                <w:smallCap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caps/>
                <w:smallCaps w:val="0"/>
                <w:sz w:val="24"/>
                <w:szCs w:val="24"/>
                <w:vertAlign w:val="baseline"/>
              </w:rPr>
              <w:t>MGRGRVELKRIENKINRQVTFAKRRNGLLKKAYELSVLCDAEVALIIFSNRGKLYEFCSSNSMLKTLERYQKCSYGAVEVNKPAKELENSYREYLKLKARFESLQRTQRNLLGEDLGPLGTKELEQLERQLDTSLRQVRSTKTQFMDQLADLQNKEQILVEANRSLTMKLEEINSRNQYRQPWEAGEQSMQYGTQNAHSQGFFQPLECNPTLQIGYNPVASDQITATTQAQQVNGFVPGWM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9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 xml:space="preserve">Smechr0202837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Solanum melongena L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6593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caps/>
                <w:smallCap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caps/>
                <w:smallCaps w:val="0"/>
                <w:sz w:val="24"/>
                <w:szCs w:val="24"/>
                <w:vertAlign w:val="baseline"/>
              </w:rPr>
              <w:t>MGRGRVELKRIENKINRQVTFAKRRNGLLKKAYELSVLCDAEVALLIFSNRGKLYEFCSSNNMLKTLERYQKCSYGTLEVNRSIKDNEQSSYREYMKLKAKYESLQRYQRHLLGDELGPLTIDDLEHLEAQLDTSLKHIRSTRTQMMLDQLSDLQTKEKLWNEANKVLERKQMEEIYAENNLHQPWGGGEQSLTYGQQQHPQSQGFFQPLDCNSSLQIGYDPITTSSQITAVTNAQNVNGMIPGWM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9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 xml:space="preserve">OsNip_08g0531700 </w:t>
            </w:r>
          </w:p>
          <w:p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Oryza sativa L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6593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caps/>
                <w:smallCap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caps/>
                <w:smallCaps w:val="0"/>
                <w:sz w:val="24"/>
                <w:szCs w:val="24"/>
                <w:vertAlign w:val="baseline"/>
              </w:rPr>
              <w:t>MGRGRVELKRIENKINRQVTFAKRRNGLLKKAYELSVLCDAEVALIIFSNRGKLYEFCSTQSMTKTLEKYQKCSYAGPETAVQNRESEQLKASRNEYLKLKARVENLQRTQRNLLGEDLDSLGIKELESLEKQLDSSLKHVRTTRTKHLVDQLTELQRKEQMVSEANRCLRRKLEESNHVRGQQVWEQGCNLIGYERQPEVQQPLHGGNGFFHPLDAAGEPTLQIGYPAEHHEAMNSACMNTYMPPWLP</w:t>
            </w:r>
          </w:p>
        </w:tc>
      </w:tr>
    </w:tbl>
    <w:p>
      <w:pPr>
        <w:rPr>
          <w:rStyle w:val="6"/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rPr>
          <w:rStyle w:val="6"/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spacing w:before="240" w:after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 Phenotype-genotype identification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ruit length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7 snake</w:t>
      </w:r>
      <w:r>
        <w:rPr>
          <w:rFonts w:ascii="Times New Roman" w:hAnsi="Times New Roman" w:cs="Times New Roman"/>
          <w:sz w:val="24"/>
          <w:szCs w:val="24"/>
        </w:rPr>
        <w:t xml:space="preserve"> gourd accession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sources</w:t>
      </w:r>
    </w:p>
    <w:tbl>
      <w:tblPr>
        <w:tblStyle w:val="4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2130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ety Name</w:t>
            </w:r>
          </w:p>
        </w:tc>
        <w:tc>
          <w:tcPr>
            <w:tcW w:w="2131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ruit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Length</w:t>
            </w:r>
          </w:p>
        </w:tc>
        <w:tc>
          <w:tcPr>
            <w:tcW w:w="2131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213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1</w:t>
            </w:r>
          </w:p>
        </w:tc>
        <w:tc>
          <w:tcPr>
            <w:tcW w:w="2131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Long</w:t>
            </w:r>
          </w:p>
        </w:tc>
        <w:tc>
          <w:tcPr>
            <w:tcW w:w="2131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Lon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3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Long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Lon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9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Long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Lon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10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Long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Lon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11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Long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Lon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13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Long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Lon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16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Long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Lon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17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Long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Lon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19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Long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Lon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2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hort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hor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4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hort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hor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5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hort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hor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6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hort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hor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7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hort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hor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12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hort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hor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14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hort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hor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7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15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hort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hor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18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hort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hor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19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hort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hor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20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hort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hor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1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21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hort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hor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2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22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hort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hor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3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23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hort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hor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4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24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hort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hor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5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25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hort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hor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6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26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Long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Long and Shor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7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27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Long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Long and Short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Style w:val="6"/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tbl>
      <w:tblPr>
        <w:tblStyle w:val="3"/>
        <w:tblpPr w:leftFromText="180" w:rightFromText="180" w:vertAnchor="text" w:horzAnchor="page" w:tblpX="1018" w:tblpY="680"/>
        <w:tblOverlap w:val="never"/>
        <w:tblW w:w="1027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2"/>
        <w:gridCol w:w="1837"/>
        <w:gridCol w:w="1043"/>
        <w:gridCol w:w="1844"/>
        <w:gridCol w:w="1587"/>
        <w:gridCol w:w="1510"/>
        <w:gridCol w:w="148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97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emple mane</w:t>
            </w:r>
          </w:p>
        </w:tc>
        <w:tc>
          <w:tcPr>
            <w:tcW w:w="183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eads number</w:t>
            </w:r>
          </w:p>
        </w:tc>
        <w:tc>
          <w:tcPr>
            <w:tcW w:w="10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eads length</w:t>
            </w:r>
          </w:p>
        </w:tc>
        <w:tc>
          <w:tcPr>
            <w:tcW w:w="184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olal base</w:t>
            </w:r>
          </w:p>
        </w:tc>
        <w:tc>
          <w:tcPr>
            <w:tcW w:w="158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Q20 content(%)</w:t>
            </w:r>
          </w:p>
        </w:tc>
        <w:tc>
          <w:tcPr>
            <w:tcW w:w="15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Q30 content(%)</w:t>
            </w:r>
          </w:p>
        </w:tc>
        <w:tc>
          <w:tcPr>
            <w:tcW w:w="14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C content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97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A</w:t>
            </w:r>
          </w:p>
        </w:tc>
        <w:tc>
          <w:tcPr>
            <w:tcW w:w="183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38457730</w:t>
            </w:r>
          </w:p>
        </w:tc>
        <w:tc>
          <w:tcPr>
            <w:tcW w:w="104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0</w:t>
            </w:r>
          </w:p>
        </w:tc>
        <w:tc>
          <w:tcPr>
            <w:tcW w:w="184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5768659500</w:t>
            </w:r>
          </w:p>
        </w:tc>
        <w:tc>
          <w:tcPr>
            <w:tcW w:w="158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8</w:t>
            </w:r>
          </w:p>
        </w:tc>
        <w:tc>
          <w:tcPr>
            <w:tcW w:w="151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4</w:t>
            </w:r>
          </w:p>
        </w:tc>
        <w:tc>
          <w:tcPr>
            <w:tcW w:w="148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B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2125776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318866490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d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3476995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521549310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97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h</w:t>
            </w:r>
          </w:p>
        </w:tc>
        <w:tc>
          <w:tcPr>
            <w:tcW w:w="183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24787160</w:t>
            </w:r>
          </w:p>
        </w:tc>
        <w:tc>
          <w:tcPr>
            <w:tcW w:w="104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0</w:t>
            </w:r>
          </w:p>
        </w:tc>
        <w:tc>
          <w:tcPr>
            <w:tcW w:w="184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3718074000</w:t>
            </w:r>
          </w:p>
        </w:tc>
        <w:tc>
          <w:tcPr>
            <w:tcW w:w="158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7</w:t>
            </w:r>
          </w:p>
        </w:tc>
        <w:tc>
          <w:tcPr>
            <w:tcW w:w="15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2</w:t>
            </w:r>
          </w:p>
        </w:tc>
        <w:tc>
          <w:tcPr>
            <w:tcW w:w="148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</w:tr>
    </w:tbl>
    <w:p>
      <w:pPr>
        <w:rPr>
          <w:rFonts w:hint="eastAsia" w:ascii="Times New Roman" w:hAnsi="Times New Roman" w:cs="Times New Roman"/>
          <w:i/>
          <w:iCs/>
          <w:sz w:val="24"/>
          <w:szCs w:val="24"/>
          <w:vertAlign w:val="baseline"/>
          <w:lang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8 </w:t>
      </w:r>
      <w:r>
        <w:rPr>
          <w:rFonts w:hint="eastAsia" w:ascii="Times New Roman" w:hAnsi="Times New Roman" w:cs="Times New Roman"/>
          <w:sz w:val="24"/>
          <w:szCs w:val="24"/>
          <w:vertAlign w:val="baseline"/>
        </w:rPr>
        <w:t>Statistical table of sequencing data of each sample</w:t>
      </w:r>
    </w:p>
    <w:p>
      <w:pPr>
        <w:rPr>
          <w:rStyle w:val="6"/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rPr>
          <w:rStyle w:val="6"/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rPr>
          <w:rStyle w:val="6"/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rPr>
          <w:rStyle w:val="6"/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rPr>
          <w:rStyle w:val="6"/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rPr>
          <w:rStyle w:val="6"/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cs="Times New Roman"/>
          <w:sz w:val="24"/>
          <w:szCs w:val="24"/>
          <w:vertAlign w:val="baseline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9 </w:t>
      </w:r>
      <w:r>
        <w:rPr>
          <w:rFonts w:hint="eastAsia" w:ascii="Times New Roman" w:hAnsi="Times New Roman" w:cs="Times New Roman"/>
          <w:sz w:val="24"/>
          <w:szCs w:val="24"/>
          <w:vertAlign w:val="baseline"/>
        </w:rPr>
        <w:t xml:space="preserve">Phenotypes of recombinant exchange 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plant</w:t>
      </w:r>
      <w:r>
        <w:rPr>
          <w:rFonts w:hint="eastAsia" w:ascii="Times New Roman" w:hAnsi="Times New Roman" w:cs="Times New Roman"/>
          <w:sz w:val="24"/>
          <w:szCs w:val="24"/>
          <w:vertAlign w:val="baseline"/>
        </w:rPr>
        <w:t>s</w:t>
      </w:r>
    </w:p>
    <w:tbl>
      <w:tblPr>
        <w:tblStyle w:val="4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2"/>
        <w:gridCol w:w="9"/>
        <w:gridCol w:w="4243"/>
        <w:gridCol w:w="1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45" w:hRule="atLeast"/>
        </w:trPr>
        <w:tc>
          <w:tcPr>
            <w:tcW w:w="4261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D</w:t>
            </w:r>
          </w:p>
        </w:tc>
        <w:tc>
          <w:tcPr>
            <w:tcW w:w="4261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L(cm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" w:type="dxa"/>
          <w:trHeight w:val="312" w:hRule="atLeast"/>
        </w:trPr>
        <w:tc>
          <w:tcPr>
            <w:tcW w:w="425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F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-19-1</w:t>
            </w:r>
          </w:p>
        </w:tc>
        <w:tc>
          <w:tcPr>
            <w:tcW w:w="4252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25.0±3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F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-25-76</w:t>
            </w:r>
          </w:p>
        </w:tc>
        <w:tc>
          <w:tcPr>
            <w:tcW w:w="4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23.6±2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F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-5-16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ab/>
            </w:r>
          </w:p>
        </w:tc>
        <w:tc>
          <w:tcPr>
            <w:tcW w:w="4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28.4±3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F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-21-76</w:t>
            </w:r>
          </w:p>
        </w:tc>
        <w:tc>
          <w:tcPr>
            <w:tcW w:w="4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74.4±15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F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-27-65</w:t>
            </w:r>
          </w:p>
        </w:tc>
        <w:tc>
          <w:tcPr>
            <w:tcW w:w="4261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83.3±17.5</w:t>
            </w:r>
          </w:p>
        </w:tc>
      </w:tr>
    </w:tbl>
    <w:p>
      <w:pPr>
        <w:rPr>
          <w:rFonts w:hint="eastAsia" w:ascii="Times New Roman" w:hAnsi="Times New Roman" w:cs="Times New Roman"/>
          <w:sz w:val="24"/>
          <w:szCs w:val="24"/>
          <w:vertAlign w:val="baseline"/>
        </w:rPr>
      </w:pPr>
    </w:p>
    <w:p>
      <w:pPr>
        <w:rPr>
          <w:rFonts w:hint="eastAsia" w:ascii="Times New Roman" w:hAnsi="Times New Roman" w:cs="Times New Roman"/>
          <w:sz w:val="24"/>
          <w:szCs w:val="24"/>
          <w:vertAlign w:val="baseline"/>
        </w:rPr>
      </w:pPr>
    </w:p>
    <w:p>
      <w:pPr>
        <w:rPr>
          <w:rFonts w:hint="eastAsia" w:ascii="Times New Roman" w:hAnsi="Times New Roman" w:cs="Times New Roman"/>
          <w:sz w:val="24"/>
          <w:szCs w:val="24"/>
          <w:vertAlign w:val="baseline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10 </w:t>
      </w:r>
      <w:r>
        <w:rPr>
          <w:rFonts w:hint="eastAsia" w:ascii="Times New Roman" w:hAnsi="Times New Roman" w:cs="Times New Roman"/>
          <w:i/>
          <w:iCs/>
          <w:sz w:val="24"/>
          <w:szCs w:val="24"/>
          <w:vertAlign w:val="baseline"/>
        </w:rPr>
        <w:t>TFL</w:t>
      </w:r>
      <w:r>
        <w:rPr>
          <w:rFonts w:hint="eastAsia" w:ascii="Times New Roman" w:hAnsi="Times New Roman" w:cs="Times New Roman"/>
          <w:sz w:val="24"/>
          <w:szCs w:val="24"/>
          <w:vertAlign w:val="baseline"/>
        </w:rPr>
        <w:t xml:space="preserve"> determines the interval</w:t>
      </w:r>
    </w:p>
    <w:tbl>
      <w:tblPr>
        <w:tblStyle w:val="4"/>
        <w:tblpPr w:leftFromText="180" w:rightFromText="180" w:vertAnchor="text" w:horzAnchor="page" w:tblpX="1493" w:tblpY="367"/>
        <w:tblOverlap w:val="never"/>
        <w:tblW w:w="884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0"/>
        <w:gridCol w:w="1560"/>
        <w:gridCol w:w="1520"/>
        <w:gridCol w:w="1172"/>
        <w:gridCol w:w="2057"/>
        <w:gridCol w:w="169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ame</w:t>
            </w: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hromosome</w:t>
            </w:r>
          </w:p>
        </w:tc>
        <w:tc>
          <w:tcPr>
            <w:tcW w:w="15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QTL Interval</w:t>
            </w:r>
          </w:p>
        </w:tc>
        <w:tc>
          <w:tcPr>
            <w:tcW w:w="11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D</w:t>
            </w:r>
          </w:p>
        </w:tc>
        <w:tc>
          <w:tcPr>
            <w:tcW w:w="20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ene annotation</w:t>
            </w:r>
          </w:p>
        </w:tc>
        <w:tc>
          <w:tcPr>
            <w:tcW w:w="16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bookmarkStart w:id="2" w:name="_GoBack"/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Δ</w:t>
            </w:r>
            <w:bookmarkEnd w:id="2"/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NP-index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FL</w:t>
            </w: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hr4</w:t>
            </w:r>
          </w:p>
        </w:tc>
        <w:tc>
          <w:tcPr>
            <w:tcW w:w="15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1,846,126 bp-61,865,087 bp</w:t>
            </w:r>
          </w:p>
        </w:tc>
        <w:tc>
          <w:tcPr>
            <w:tcW w:w="11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Tan0010544</w:t>
            </w:r>
          </w:p>
        </w:tc>
        <w:tc>
          <w:tcPr>
            <w:tcW w:w="20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ADS-box transcription factor family</w:t>
            </w:r>
          </w:p>
        </w:tc>
        <w:tc>
          <w:tcPr>
            <w:tcW w:w="16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71</w:t>
            </w:r>
          </w:p>
        </w:tc>
      </w:tr>
    </w:tbl>
    <w:p>
      <w:pPr>
        <w:rPr>
          <w:rFonts w:hint="eastAsia" w:ascii="Times New Roman" w:hAnsi="Times New Roman" w:cs="Times New Roman"/>
          <w:sz w:val="24"/>
          <w:szCs w:val="24"/>
          <w:vertAlign w:val="baseline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hint="eastAsia" w:ascii="Times New Roman" w:hAnsi="Times New Roman" w:cs="Times New Roman"/>
          <w:sz w:val="24"/>
          <w:szCs w:val="24"/>
          <w:vertAlign w:val="baseline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Amino acid sequence information contained in the phylogenetic analysis </w:t>
      </w:r>
      <w:r>
        <w:rPr>
          <w:rFonts w:hint="eastAsia" w:ascii="Times New Roman" w:hAnsi="Times New Roman" w:cs="Times New Roman"/>
          <w:sz w:val="24"/>
          <w:szCs w:val="24"/>
          <w:vertAlign w:val="baseline"/>
        </w:rPr>
        <w:t xml:space="preserve">of the </w:t>
      </w:r>
      <w:r>
        <w:rPr>
          <w:rFonts w:hint="eastAsia" w:ascii="Times New Roman" w:hAnsi="Times New Roman" w:cs="Times New Roman"/>
          <w:i/>
          <w:iCs/>
          <w:sz w:val="24"/>
          <w:szCs w:val="24"/>
          <w:vertAlign w:val="baseline"/>
        </w:rPr>
        <w:t>Arabidopsis thaliana</w:t>
      </w:r>
      <w:r>
        <w:rPr>
          <w:rFonts w:hint="eastAsia" w:ascii="Times New Roman" w:hAnsi="Times New Roman" w:cs="Times New Roman"/>
          <w:sz w:val="24"/>
          <w:szCs w:val="24"/>
          <w:vertAlign w:val="baseline"/>
        </w:rPr>
        <w:t xml:space="preserve"> MADS-box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3"/>
        <w:gridCol w:w="690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690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AT1G22130.1</w:t>
            </w:r>
          </w:p>
        </w:tc>
        <w:tc>
          <w:tcPr>
            <w:tcW w:w="690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MGRVKLEIKRIENTTNRQVTFSKRRNGLIKKAYELSILCDIDIALIMFSPSDRLSLFSGKTRIEDVFSRFINLPKQERESALYFPDQNRRPDIQNKECLLRILQQLKTENDIALQVTNPAAINSDVEELEHEVCRLQQQLQMAEEELRRYEPDPIRFTTMEEYEVSEKQLLDTLTHVVQRRDHLMSNHLSSYEASTMQPNIGGPFVNDVVEGWLPENGTNQTHLFDASAHSNQLRELSSAMYEPLLQGSSSSSNQNNMSECHVTNHNGEMFPEWAQAYSSSALFASMQQQHEGVGPSIEEMMPAQQSDIPGVTAETQVDHEVSDYETKVPQLSSQ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AT1G24260.1</w:t>
            </w:r>
          </w:p>
        </w:tc>
        <w:tc>
          <w:tcPr>
            <w:tcW w:w="69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MGRGRVELKRIENKINRQVTFAKRRNGLLKKAYELSVLCDAEVALIIFSNRGKLYEFCSSSSMLRTLERYQKCNYGAPEPNVPSREALAELSSQQEYLKLKERYDALQRTQRNLLGEDLGPLSTKELESLERQLDSSLKQIRALRTQFMLDQLNDLQSKERMLTETNKTLRLRLADGYQMPLQLNPNQEEVDHYGRHHHQQQQHSQAFFQPLECEPILQIGYQGQQDGMGAGPSVNNYMLGWLPYDTNSI</w:t>
            </w:r>
          </w:p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AT1G24260.2</w:t>
            </w:r>
          </w:p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69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MGRGRVELKRIENKINRQVTFAKRRNGLLKKAYELSVLCDAEVALIIFSNRGKLYEFCSSSSMLRTLERYQKCNYGAPEPNVPSREALAVELSSQQEYLKLKERYDALQRTQRNLLGEDLGPLSTKELESLERQLDSSLKQIRALRTQFMLDQLNDLQSKERMLTETNKTLRLRLADGYQMPLQLNPNQEEVDHYGRHHHQQQQHSQAFFQPLECEPILQIGYQGQQDGMGAGPSVNNYMLGWLPYDTNSI</w:t>
            </w:r>
          </w:p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AT1G24260.3</w:t>
            </w:r>
          </w:p>
        </w:tc>
        <w:tc>
          <w:tcPr>
            <w:tcW w:w="69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MGRGRVELKRIENKINRQVTFAKRRNGLLKKAYELSVLCDAEVALIIFSNRGKLYEFCSSSSMLRTLERYQKCNYGAPEPNVPSREALAVELSSQQEYLKLKERYDALQRTQRNLLGEDLGPLSTKELESLERQLDSSLKQIRALRTQFMLDQLNDLQSKLADGYQMPLQLNPNQEEVDHYGRHHHQQQQHSQAFFQPLECEPILQIGYQGQQDGMGAGPSVNNYMLGWLPYDTNSI</w:t>
            </w:r>
          </w:p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AT1G26310.1</w:t>
            </w:r>
          </w:p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69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MGRGRVELKRIENKINRQVTFSKRRTGLLKKAQEISVLCDAEVSLIVFSHKGKLFEYSSESCMEKVLERYERYSYAERQLIAPDSHVNAQTNWSMEYSRLKAKIELLERNQRHYLGEELEPMSLKDLQNLEQQLETALKHIRSRKNQLMNESLNHLQRKEKEIQEENSMLTKQIKERENILRTKQTQCEQLNRSVDDVPQPQPFQHPHLYMIAHQTSPFLNMGGLYQEEDQTAMRRNNLDLTLEPIYNYLGCYAA</w:t>
            </w:r>
          </w:p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AT1G31140.1</w:t>
            </w:r>
          </w:p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69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MRKGKRVIKKIEEKIKRQVTFAKRKKSLIKKAYELSVLCDVHLGLIIFSHSNRLYDFCSNSTSMENLIMRYQKEKEGQTTAEHSFHSCSDCVKTKESMMREIENLKLNLQLYDGHGLNLLTYDELLSFELHLESSLQHARARKSEFMHQQQQQQTDQKLKGKEKGQGSSWEQLMWQAERQMMTCQRQKDPAPANEGGVPFLRWGTTHRRSSPP</w:t>
            </w:r>
          </w:p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AT1G01530.1</w:t>
            </w:r>
          </w:p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69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MARKNLGRRKIELVKMTNESNLQVTFSKRRSGLFKKGSELCTLCDAEIAIIVFSPSGKAYSFGHPNVNKLLDHSLGRVIRHNNTNFAESRTKLRIQMLNESLTEVMAEKEKEQETKQSIVQNERENKDAEKWWRNSPTELNLAQSTSMKCDLEALKKEVDEKVAQLHHRNLNFYVGSSSNVAAPAAVSGGNISTNHGFFDQNGNSTSAPTLPFGFNVMNRTPAGYNSYQLQNQEVKQVHPQYWARYY</w:t>
            </w:r>
          </w:p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AT1G17310.1</w:t>
            </w:r>
          </w:p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69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MKDLFMEGERETSSMTCLTPKDSVQSPNMLVRQPKKETTTQTPKTTRGRQKIEIKKIEEETKRQVTFSKRRRGLFKKSAELSVLTGAKIAVITFSKCDRIYRFGHVDALIDKYLRKSPVKLEGYSGDNAADEESRRPWWERPVESVPEEELEEYMAALSMLRENIGKKIVAMGNDRTVDMVPAWPINVMGWKPTMDMQKLENLTDGVNRCRVGQNGD</w:t>
            </w:r>
          </w:p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AT1G18750.1</w:t>
            </w:r>
          </w:p>
        </w:tc>
        <w:tc>
          <w:tcPr>
            <w:tcW w:w="69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MGRVKLKIKRLESTSNRQVTYTKRKNGILKKAKELSILCDIDIVLLMFSPTGRATAFHGEHSCIEEVISKFAQLTPQERTKRKLESLEALKKTFKKLDHDVNIHDFLGARNQTIEGLSNQVAIYQAQLMECHRRLSCWTNIDRIENTEHLDLLEESLRKSIERIQIHKEHYRKNQLLPIECATTQFHSGIQLPMAMGGNSSMQEAHSMSWLPDNDHQQTILPGDSSFLPHREMDGSIPVYSSCFFESTKPEDQICSNPGQQFEQLEQQGNGCLGLQQLGEEYSYPTPFGTTLGMEEDQEKKIKSEMELNNLQQQQQQQQQQQQQDPSMYDPMANNNGGCFQIPHDQSMFVNDHHHHHHHHHQNWVPDSMFGQTSYNQVCVFTPPLELSR</w:t>
            </w:r>
          </w:p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AT1G22590.2</w:t>
            </w:r>
          </w:p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690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MGRRKVTHQLISDNATRRVTFRKRKDGLLKKIYELTVLCGLPACAIIYSEYKDGPELWPNLNEVRSILNRLSELPVEKQTKYMMDQKDLMNKMIQDAEKKLEKEKMHTRAMKLGLMAGSNDLITDTDCSEELARAADVVDKKLKAIRERIKAVEAGAPIIKRD</w:t>
            </w:r>
          </w:p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3" w:type="dxa"/>
            <w:tcBorders>
              <w:top w:val="single" w:color="auto" w:sz="12" w:space="0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AT1G28450.1</w:t>
            </w:r>
          </w:p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6909" w:type="dxa"/>
            <w:tcBorders>
              <w:top w:val="single" w:color="auto" w:sz="12" w:space="0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MNPKKTKGKQKINIKKIEKDEDRSVTLSKRLNAIYTMIIELSILCGVEVAFIGYSCSGKPYTFGSPSFQAVVERFLNGEASSSSSSSLQRSVKNAHKQAKIQELCKRYNRLVEELKVDEVKVKKAAALAETRAVNKDAWWKADPNDVKDHEKAKKMMEKYQELKEKLREEVALRIKRGHDENNNK</w:t>
            </w:r>
          </w:p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3" w:type="dxa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AT1G28460.1</w:t>
            </w:r>
          </w:p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6909" w:type="dxa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MNPKKTKGKQKINIKKIEKDEGRSVTFSKRLNGIYTKISELSILCGVEVAFIGYSCSGKPYTFGSPSFQAVAERFLNGDASSSSSSSLVMNAHKQAKIQELCKKYNRLVEELKVDEVKVKKAAALAETRVVNKDVWWKVDPNDVKDHEKAKKMMEKYQELYDKLCEQAASRIKRGHDENNN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3" w:type="dxa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AT1G28460.1</w:t>
            </w:r>
          </w:p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6909" w:type="dxa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  <w:t>MNPKKTKGKQKINIKKIEKDEGRSVTFSKRLNGIYTKISELSILCGVEVAFIGYSCSGKPYTFGSPSFQAVAERFLNGDASSSSSSSLVMNAHKQAKIQELCKKYNRLVEELKVDEVKVKKAAALAETRVVNKDVWWKVDPNDVKDHEKAKKMMEKYQELYDKLCEQAASRIKRGHDENNNK</w:t>
            </w:r>
          </w:p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</w:tbl>
    <w:p>
      <w:pPr>
        <w:rPr>
          <w:rStyle w:val="6"/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Fig 1  Phylogenetic tree of the TFL and Arabidopsis MADS-box</w:t>
      </w:r>
    </w:p>
    <w:p>
      <w:pP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  <w:drawing>
          <wp:inline distT="0" distB="0" distL="114300" distR="114300">
            <wp:extent cx="5438775" cy="2675890"/>
            <wp:effectExtent l="0" t="0" r="1905" b="1270"/>
            <wp:docPr id="1" name="图片 1" descr="mads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mads_0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38775" cy="2675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6DE2EAFA"/>
    <w:multiLevelType w:val="singleLevel"/>
    <w:tmpl w:val="6DE2EAFA"/>
    <w:lvl w:ilvl="0" w:tentative="0">
      <w:start w:val="5"/>
      <w:numFmt w:val="upperLetter"/>
      <w:suff w:val="nothing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FmZWIzNDg2MmIzZjExOTIzMmViNTBmYTMwYTk0ZWYifQ=="/>
  </w:docVars>
  <w:rsids>
    <w:rsidRoot w:val="4A770192"/>
    <w:rsid w:val="04FA4199"/>
    <w:rsid w:val="062659DF"/>
    <w:rsid w:val="083D6BD6"/>
    <w:rsid w:val="25582648"/>
    <w:rsid w:val="2B32475A"/>
    <w:rsid w:val="325D06AE"/>
    <w:rsid w:val="4A770192"/>
    <w:rsid w:val="7CD97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itle"/>
    <w:basedOn w:val="1"/>
    <w:next w:val="1"/>
    <w:qFormat/>
    <w:uiPriority w:val="0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annotation reference"/>
    <w:basedOn w:val="5"/>
    <w:qFormat/>
    <w:uiPriority w:val="0"/>
    <w:rPr>
      <w:sz w:val="21"/>
      <w:szCs w:val="21"/>
    </w:rPr>
  </w:style>
  <w:style w:type="paragraph" w:customStyle="1" w:styleId="7">
    <w:name w:val="Supplementary Material"/>
    <w:basedOn w:val="2"/>
    <w:next w:val="2"/>
    <w:qFormat/>
    <w:uiPriority w:val="0"/>
    <w:pPr>
      <w:spacing w:after="120"/>
    </w:pPr>
    <w:rPr>
      <w:i/>
    </w:rPr>
  </w:style>
  <w:style w:type="character" w:customStyle="1" w:styleId="8">
    <w:name w:val="font21"/>
    <w:basedOn w:val="5"/>
    <w:uiPriority w:val="0"/>
    <w:rPr>
      <w:rFonts w:ascii="宋体" w:hAnsi="宋体" w:eastAsia="宋体" w:cs="宋体"/>
      <w:color w:val="000000"/>
      <w:sz w:val="20"/>
      <w:szCs w:val="20"/>
      <w:u w:val="none"/>
    </w:rPr>
  </w:style>
  <w:style w:type="character" w:customStyle="1" w:styleId="9">
    <w:name w:val="font31"/>
    <w:basedOn w:val="5"/>
    <w:uiPriority w:val="0"/>
    <w:rPr>
      <w:rFonts w:ascii="宋体" w:hAnsi="宋体" w:eastAsia="宋体" w:cs="宋体"/>
      <w:color w:val="000000"/>
      <w:sz w:val="14"/>
      <w:szCs w:val="1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1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7T08:10:00Z</dcterms:created>
  <dc:creator>种花家的小工匠</dc:creator>
  <cp:lastModifiedBy>种花家的小工匠</cp:lastModifiedBy>
  <dcterms:modified xsi:type="dcterms:W3CDTF">2024-03-18T13:34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480B860724444A2BA8EBDB1A83A8B3F2_11</vt:lpwstr>
  </property>
</Properties>
</file>